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E2DC8" w14:textId="534182B5" w:rsidR="00EB3696" w:rsidRPr="00EB3696" w:rsidRDefault="00EB3696" w:rsidP="00EB369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B3696">
        <w:rPr>
          <w:rFonts w:ascii="Times New Roman" w:hAnsi="Times New Roman" w:cs="Times New Roman"/>
          <w:b/>
          <w:bCs/>
          <w:sz w:val="28"/>
          <w:szCs w:val="28"/>
        </w:rPr>
        <w:t>Supplementary materia</w:t>
      </w:r>
      <w:r w:rsidR="00413336">
        <w:rPr>
          <w:rFonts w:ascii="Times New Roman" w:hAnsi="Times New Roman" w:cs="Times New Roman"/>
          <w:b/>
          <w:bCs/>
          <w:sz w:val="28"/>
          <w:szCs w:val="28"/>
        </w:rPr>
        <w:t>l</w:t>
      </w:r>
    </w:p>
    <w:p w14:paraId="12EBD977" w14:textId="77777777" w:rsidR="00BC6E32" w:rsidRDefault="00BC6E32" w:rsidP="00BC6E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092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D0924">
        <w:rPr>
          <w:rFonts w:ascii="Times New Roman" w:hAnsi="Times New Roman" w:cs="Times New Roman"/>
          <w:b/>
          <w:bCs/>
          <w:sz w:val="24"/>
          <w:szCs w:val="24"/>
        </w:rPr>
        <w:t>itle:</w:t>
      </w:r>
    </w:p>
    <w:p w14:paraId="4BF9592E" w14:textId="77777777" w:rsidR="00BC6822" w:rsidRDefault="00BC6822" w:rsidP="00BC6E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C767DE" w14:textId="77777777" w:rsidR="00BC6822" w:rsidRPr="00BC6822" w:rsidRDefault="00BC6822" w:rsidP="00BC6E3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D3BFD9" w14:textId="16660342" w:rsidR="00BC6E32" w:rsidRPr="00BC6E32" w:rsidRDefault="00D42811" w:rsidP="00BC6E32">
      <w:pPr>
        <w:widowControl/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D4281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Validity of the Chinese Multimorbidity-Weighted Index in Measuring Disease Burden Using Health Check-ups Data in Primary Care</w:t>
      </w:r>
    </w:p>
    <w:p w14:paraId="71CDC55D" w14:textId="3E53785B" w:rsidR="00EB3696" w:rsidRDefault="00EB3696">
      <w:pPr>
        <w:rPr>
          <w:rFonts w:ascii="Times New Roman" w:hAnsi="Times New Roman" w:cs="Times New Roman"/>
          <w:szCs w:val="21"/>
        </w:rPr>
      </w:pPr>
    </w:p>
    <w:p w14:paraId="233D162C" w14:textId="79886B06" w:rsidR="00BC6E32" w:rsidRDefault="00BC6E32">
      <w:pPr>
        <w:rPr>
          <w:rFonts w:ascii="Times New Roman" w:hAnsi="Times New Roman" w:cs="Times New Roman"/>
          <w:szCs w:val="21"/>
        </w:rPr>
      </w:pPr>
    </w:p>
    <w:p w14:paraId="017ECB9B" w14:textId="7855A7B0" w:rsidR="00BC6E32" w:rsidRDefault="00BC6E32">
      <w:pPr>
        <w:rPr>
          <w:rFonts w:ascii="Times New Roman" w:hAnsi="Times New Roman" w:cs="Times New Roman"/>
          <w:szCs w:val="21"/>
        </w:rPr>
      </w:pPr>
    </w:p>
    <w:p w14:paraId="3CD02C2A" w14:textId="53E670B5" w:rsidR="00BC6E32" w:rsidRDefault="00BC6E3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6E32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BC6E32">
        <w:rPr>
          <w:rFonts w:ascii="Times New Roman" w:hAnsi="Times New Roman" w:cs="Times New Roman"/>
          <w:b/>
          <w:bCs/>
          <w:sz w:val="24"/>
          <w:szCs w:val="24"/>
        </w:rPr>
        <w:t>ontents:</w:t>
      </w:r>
    </w:p>
    <w:p w14:paraId="108D3D59" w14:textId="77777777" w:rsidR="00235CDF" w:rsidRDefault="00CC2470" w:rsidP="00BC6E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B079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 </w:t>
      </w:r>
      <w:r w:rsidR="00E257DD" w:rsidRPr="00E257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low chart of the selection of study population </w:t>
      </w:r>
    </w:p>
    <w:p w14:paraId="17DF6CA4" w14:textId="21611A07" w:rsidR="00235CDF" w:rsidRDefault="00235CDF" w:rsidP="00BC6E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2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D2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8D2BC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705C5A">
        <w:rPr>
          <w:rFonts w:ascii="Times New Roman" w:hAnsi="Times New Roman" w:cs="Times New Roman"/>
          <w:sz w:val="24"/>
          <w:szCs w:val="24"/>
        </w:rPr>
        <w:t xml:space="preserve">. </w:t>
      </w:r>
      <w:r w:rsidRPr="008D2BCD">
        <w:rPr>
          <w:rFonts w:ascii="Times New Roman" w:hAnsi="Times New Roman" w:cs="Times New Roman"/>
          <w:sz w:val="24"/>
          <w:szCs w:val="24"/>
        </w:rPr>
        <w:t xml:space="preserve">Differences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8D2BCD">
        <w:rPr>
          <w:rFonts w:ascii="Times New Roman" w:hAnsi="Times New Roman" w:cs="Times New Roman"/>
          <w:sz w:val="24"/>
          <w:szCs w:val="24"/>
        </w:rPr>
        <w:t xml:space="preserve">etween 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8D2BCD">
        <w:rPr>
          <w:rFonts w:ascii="Times New Roman" w:hAnsi="Times New Roman" w:cs="Times New Roman"/>
          <w:sz w:val="24"/>
          <w:szCs w:val="24"/>
        </w:rPr>
        <w:t xml:space="preserve">opulations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8D2BCD">
        <w:rPr>
          <w:rFonts w:ascii="Times New Roman" w:hAnsi="Times New Roman" w:cs="Times New Roman"/>
          <w:sz w:val="24"/>
          <w:szCs w:val="24"/>
        </w:rPr>
        <w:t xml:space="preserve">ncluded in the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8D2BCD">
        <w:rPr>
          <w:rFonts w:ascii="Times New Roman" w:hAnsi="Times New Roman" w:cs="Times New Roman"/>
          <w:sz w:val="24"/>
          <w:szCs w:val="24"/>
        </w:rPr>
        <w:t xml:space="preserve">isability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8D2BCD">
        <w:rPr>
          <w:rFonts w:ascii="Times New Roman" w:hAnsi="Times New Roman" w:cs="Times New Roman"/>
          <w:sz w:val="24"/>
          <w:szCs w:val="24"/>
        </w:rPr>
        <w:t xml:space="preserve">nalysis and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8D2BCD">
        <w:rPr>
          <w:rFonts w:ascii="Times New Roman" w:hAnsi="Times New Roman" w:cs="Times New Roman"/>
          <w:sz w:val="24"/>
          <w:szCs w:val="24"/>
        </w:rPr>
        <w:t xml:space="preserve">hose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8D2BCD">
        <w:rPr>
          <w:rFonts w:ascii="Times New Roman" w:hAnsi="Times New Roman" w:cs="Times New Roman"/>
          <w:sz w:val="24"/>
          <w:szCs w:val="24"/>
        </w:rPr>
        <w:t xml:space="preserve">ith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8D2BCD">
        <w:rPr>
          <w:rFonts w:ascii="Times New Roman" w:hAnsi="Times New Roman" w:cs="Times New Roman"/>
          <w:sz w:val="24"/>
          <w:szCs w:val="24"/>
        </w:rPr>
        <w:t xml:space="preserve">issing </w:t>
      </w:r>
      <w:r>
        <w:rPr>
          <w:rFonts w:ascii="Times New Roman" w:hAnsi="Times New Roman" w:cs="Times New Roman" w:hint="eastAsia"/>
          <w:sz w:val="24"/>
          <w:szCs w:val="24"/>
        </w:rPr>
        <w:t>values</w:t>
      </w:r>
    </w:p>
    <w:p w14:paraId="3A1E7464" w14:textId="51DDD8C7" w:rsidR="003421E2" w:rsidRDefault="003421E2" w:rsidP="00BC6E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1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235CD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3421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3421E2">
        <w:rPr>
          <w:rFonts w:ascii="Times New Roman" w:hAnsi="Times New Roman" w:cs="Times New Roman"/>
          <w:color w:val="000000" w:themeColor="text1"/>
          <w:sz w:val="24"/>
          <w:szCs w:val="24"/>
        </w:rPr>
        <w:t>Chinese</w:t>
      </w:r>
      <w:r w:rsidRPr="003421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</w:t>
      </w:r>
      <w:r w:rsidRPr="003421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ltimorbidity-weighted index weightings for </w:t>
      </w:r>
      <w:r w:rsidRPr="003421E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4</w:t>
      </w:r>
      <w:r w:rsidRPr="003421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nic diseases and conditions  </w:t>
      </w:r>
    </w:p>
    <w:p w14:paraId="7F20394D" w14:textId="0A9531ED" w:rsidR="00235CDF" w:rsidRDefault="00235CDF" w:rsidP="00BC6E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C24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CC2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eraction analysi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age</w:t>
      </w:r>
      <w:r w:rsidRPr="00CC24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CMWI</w:t>
      </w:r>
    </w:p>
    <w:p w14:paraId="51240F40" w14:textId="796AD2B3" w:rsidR="00F758D8" w:rsidRPr="00F758D8" w:rsidRDefault="00F758D8" w:rsidP="00BC6E32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bookmarkStart w:id="0" w:name="_Hlk170084512"/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bookmarkEnd w:id="0"/>
      <w:r w:rsidRPr="00235CD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235C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erformance </w:t>
      </w:r>
      <w:r w:rsidRPr="00235C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CMWI</w:t>
      </w:r>
      <w:r w:rsidRPr="00235C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35C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</w:t>
      </w:r>
      <w:r w:rsidRPr="00235C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ing mortality in </w:t>
      </w:r>
      <w:r w:rsidRPr="00235CD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0</w:t>
      </w:r>
      <w:r w:rsidRPr="00235CDF">
        <w:rPr>
          <w:rFonts w:ascii="Times New Roman" w:hAnsi="Times New Roman" w:cs="Times New Roman"/>
          <w:color w:val="000000" w:themeColor="text1"/>
          <w:sz w:val="24"/>
          <w:szCs w:val="24"/>
        </w:rPr>
        <w:t>+ older adults</w:t>
      </w:r>
    </w:p>
    <w:p w14:paraId="3314D676" w14:textId="41947482" w:rsidR="00BC6E32" w:rsidRPr="00F948CD" w:rsidRDefault="004F3E68" w:rsidP="00BC6E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</w:t>
      </w:r>
      <w:r w:rsidR="00BC6E32"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tary</w:t>
      </w: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C6E32"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="00DB354B"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758D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="00BC6E32"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23321"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050CC" w:rsidRPr="006050CC">
        <w:rPr>
          <w:rFonts w:ascii="Times New Roman" w:hAnsi="Times New Roman" w:cs="Times New Roman"/>
          <w:color w:val="000000" w:themeColor="text1"/>
          <w:sz w:val="24"/>
          <w:szCs w:val="24"/>
        </w:rPr>
        <w:t>The performance of different multimorbidity indexes for predicting mortality in 65+ older adults (N=45,009)</w:t>
      </w:r>
    </w:p>
    <w:p w14:paraId="503562CE" w14:textId="6637ABFE" w:rsidR="00DA59B9" w:rsidRDefault="00BC6E32" w:rsidP="00DA59B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F758D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F5153"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6050CC" w:rsidRPr="006050CC">
        <w:rPr>
          <w:rFonts w:ascii="Times New Roman" w:hAnsi="Times New Roman" w:cs="Times New Roman"/>
          <w:color w:val="000000" w:themeColor="text1"/>
          <w:sz w:val="24"/>
          <w:szCs w:val="24"/>
        </w:rPr>
        <w:t>The performance of different multimorbidity indexes for predicting disability in 65+ older adults (N=18,230)</w:t>
      </w:r>
    </w:p>
    <w:p w14:paraId="34431348" w14:textId="12C4CFAB" w:rsidR="000B2D1D" w:rsidRPr="00F758D8" w:rsidRDefault="000B2D1D" w:rsidP="00BC6E3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33E594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CC5CA1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FE0CBB" w14:textId="07CA5F8B" w:rsidR="002065D8" w:rsidRDefault="002065D8" w:rsidP="00E257DD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igure</w:t>
      </w: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. </w:t>
      </w:r>
      <w:r w:rsidR="00E257DD" w:rsidRPr="00E257DD">
        <w:rPr>
          <w:rFonts w:ascii="Times New Roman" w:hAnsi="Times New Roman" w:cs="Times New Roman"/>
          <w:color w:val="000000" w:themeColor="text1"/>
          <w:sz w:val="24"/>
          <w:szCs w:val="24"/>
        </w:rPr>
        <w:t>The flow chart of the selection of study population</w:t>
      </w:r>
    </w:p>
    <w:p w14:paraId="4E2C723C" w14:textId="4D40C029" w:rsidR="002065D8" w:rsidRPr="002B7577" w:rsidRDefault="002B757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B7577">
        <w:rPr>
          <w:rFonts w:ascii="Times New Roman" w:eastAsia="等线" w:hAnsi="Times New Roman" w:cs="Times New Roman"/>
          <w:bCs/>
          <w:noProof/>
          <w:color w:val="000099"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818B392" wp14:editId="00CE1481">
            <wp:simplePos x="0" y="0"/>
            <wp:positionH relativeFrom="margin">
              <wp:posOffset>0</wp:posOffset>
            </wp:positionH>
            <wp:positionV relativeFrom="paragraph">
              <wp:posOffset>-635</wp:posOffset>
            </wp:positionV>
            <wp:extent cx="5380990" cy="4111216"/>
            <wp:effectExtent l="0" t="0" r="0" b="3810"/>
            <wp:wrapNone/>
            <wp:docPr id="13937946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794607" name="图片 139379460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0990" cy="41112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07AEB76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DA588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6C9E06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0A603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8D99A4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42D5033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81E8AB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A36C6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03494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0C77C83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18EFF7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A3AE35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221F0C6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6C02E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E99F63D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FBFEEE0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15CA1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85E9A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A43831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5DDD7" w14:textId="77777777" w:rsidR="00E257DD" w:rsidRDefault="00E257DD" w:rsidP="002065D8">
      <w:pPr>
        <w:widowControl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BDB7B7" w14:textId="544A5308" w:rsidR="002065D8" w:rsidRPr="002065D8" w:rsidRDefault="002065D8" w:rsidP="002065D8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20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Pr="002065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</w:t>
      </w:r>
      <w:r w:rsidRPr="0020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 </w:t>
      </w:r>
      <w:r w:rsidR="00E257DD" w:rsidRPr="00E257DD">
        <w:rPr>
          <w:rFonts w:ascii="Times New Roman" w:hAnsi="Times New Roman" w:cs="Times New Roman"/>
          <w:sz w:val="24"/>
          <w:szCs w:val="24"/>
        </w:rPr>
        <w:t>The flow chart of the selection of study population</w:t>
      </w:r>
      <w:r w:rsidRPr="002065D8">
        <w:rPr>
          <w:rFonts w:ascii="Times New Roman" w:hAnsi="Times New Roman" w:cs="Times New Roman"/>
          <w:sz w:val="24"/>
          <w:szCs w:val="24"/>
        </w:rPr>
        <w:t>.</w:t>
      </w:r>
    </w:p>
    <w:p w14:paraId="4C0B8367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305313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9F33E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FA0BB87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5D85C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44384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363D9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336C6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9F8988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5BBAA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039921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140A9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EE040F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E048A" w14:textId="77777777" w:rsidR="002065D8" w:rsidRDefault="002065D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77BE547" w14:textId="726BFFF8" w:rsidR="00862975" w:rsidRDefault="0086297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47B578" w14:textId="77777777" w:rsidR="00862975" w:rsidRDefault="0086297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E390D78" w14:textId="78E8BA7E" w:rsidR="00743587" w:rsidRPr="00DA59B9" w:rsidRDefault="00743587" w:rsidP="00743587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1" w:name="_Hlk170084425"/>
      <w:r w:rsidRPr="008D2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D2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8D2BC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705C5A">
        <w:rPr>
          <w:rFonts w:ascii="Times New Roman" w:hAnsi="Times New Roman" w:cs="Times New Roman"/>
          <w:sz w:val="24"/>
          <w:szCs w:val="24"/>
        </w:rPr>
        <w:t xml:space="preserve">. </w:t>
      </w:r>
      <w:r w:rsidRPr="001B5B41">
        <w:rPr>
          <w:rFonts w:ascii="Times New Roman" w:hAnsi="Times New Roman" w:cs="Times New Roman"/>
          <w:sz w:val="24"/>
          <w:szCs w:val="24"/>
        </w:rPr>
        <w:t>Differences between the populations included in the disability analysis and those with missing values</w:t>
      </w:r>
    </w:p>
    <w:tbl>
      <w:tblPr>
        <w:tblStyle w:val="a7"/>
        <w:tblW w:w="7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2786"/>
        <w:gridCol w:w="2108"/>
      </w:tblGrid>
      <w:tr w:rsidR="00743587" w:rsidRPr="001C6ABE" w14:paraId="465FA5F6" w14:textId="77777777" w:rsidTr="001975B7">
        <w:trPr>
          <w:trHeight w:val="286"/>
        </w:trPr>
        <w:tc>
          <w:tcPr>
            <w:tcW w:w="2389" w:type="dxa"/>
            <w:tcBorders>
              <w:top w:val="single" w:sz="12" w:space="0" w:color="auto"/>
              <w:bottom w:val="single" w:sz="12" w:space="0" w:color="auto"/>
            </w:tcBorders>
          </w:tcPr>
          <w:p w14:paraId="4DC6A3F0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C6AB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786" w:type="dxa"/>
            <w:tcBorders>
              <w:top w:val="single" w:sz="12" w:space="0" w:color="auto"/>
              <w:bottom w:val="single" w:sz="12" w:space="0" w:color="auto"/>
            </w:tcBorders>
          </w:tcPr>
          <w:p w14:paraId="588C04E1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C6ABE">
              <w:rPr>
                <w:rFonts w:ascii="Times New Roman" w:hAnsi="Times New Roman" w:cs="Times New Roman"/>
              </w:rPr>
              <w:t>Statistic (</w:t>
            </w:r>
            <w:r w:rsidRPr="001C6ABE">
              <w:rPr>
                <w:rFonts w:ascii="Times New Roman" w:hAnsi="Times New Roman" w:cs="Times New Roman"/>
                <w:i/>
                <w:iCs/>
              </w:rPr>
              <w:t>W</w:t>
            </w:r>
            <w:r w:rsidRPr="001C6ABE"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C6ABE">
              <w:rPr>
                <w:rFonts w:ascii="Times New Roman" w:hAnsi="Times New Roman" w:cs="Times New Roman"/>
                <w:i/>
                <w:iCs/>
              </w:rPr>
              <w:sym w:font="Symbol MT" w:char="F063"/>
            </w:r>
            <w:r w:rsidRPr="001C6ABE">
              <w:rPr>
                <w:rFonts w:ascii="Times New Roman" w:hAnsi="Times New Roman" w:cs="Times New Roman" w:hint="eastAsia"/>
                <w:vertAlign w:val="superscript"/>
              </w:rPr>
              <w:t>2</w:t>
            </w:r>
            <w:r w:rsidRPr="001C6A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12" w:space="0" w:color="auto"/>
            </w:tcBorders>
          </w:tcPr>
          <w:p w14:paraId="0EA40BA6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C6ABE">
              <w:rPr>
                <w:rFonts w:ascii="Times New Roman" w:hAnsi="Times New Roman" w:cs="Times New Roman"/>
                <w:i/>
                <w:iCs/>
              </w:rPr>
              <w:t>P</w:t>
            </w:r>
            <w:r w:rsidRPr="001C6AB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743587" w:rsidRPr="001C6ABE" w14:paraId="2640FA72" w14:textId="77777777" w:rsidTr="001975B7">
        <w:trPr>
          <w:trHeight w:val="348"/>
        </w:trPr>
        <w:tc>
          <w:tcPr>
            <w:tcW w:w="2389" w:type="dxa"/>
            <w:tcBorders>
              <w:top w:val="single" w:sz="12" w:space="0" w:color="auto"/>
            </w:tcBorders>
          </w:tcPr>
          <w:p w14:paraId="5E6EB338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786" w:type="dxa"/>
            <w:tcBorders>
              <w:top w:val="single" w:sz="12" w:space="0" w:color="auto"/>
            </w:tcBorders>
          </w:tcPr>
          <w:p w14:paraId="57DE57EA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C6ABE">
              <w:rPr>
                <w:rFonts w:ascii="Times New Roman" w:hAnsi="Times New Roman" w:cs="Times New Roman"/>
              </w:rPr>
              <w:t>170275988</w:t>
            </w:r>
          </w:p>
        </w:tc>
        <w:tc>
          <w:tcPr>
            <w:tcW w:w="2108" w:type="dxa"/>
            <w:tcBorders>
              <w:top w:val="single" w:sz="12" w:space="0" w:color="auto"/>
            </w:tcBorders>
          </w:tcPr>
          <w:p w14:paraId="07DF8D6B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C6ABE"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743587" w:rsidRPr="001C6ABE" w14:paraId="706CA072" w14:textId="77777777" w:rsidTr="001975B7">
        <w:trPr>
          <w:trHeight w:val="348"/>
        </w:trPr>
        <w:tc>
          <w:tcPr>
            <w:tcW w:w="2389" w:type="dxa"/>
          </w:tcPr>
          <w:p w14:paraId="25D4A036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786" w:type="dxa"/>
          </w:tcPr>
          <w:p w14:paraId="69130551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C6ABE">
              <w:rPr>
                <w:rFonts w:ascii="Times New Roman" w:hAnsi="Times New Roman" w:cs="Times New Roman"/>
              </w:rPr>
              <w:t>0.18318</w:t>
            </w:r>
          </w:p>
        </w:tc>
        <w:tc>
          <w:tcPr>
            <w:tcW w:w="2108" w:type="dxa"/>
          </w:tcPr>
          <w:p w14:paraId="19BFDC21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C6ABE">
              <w:rPr>
                <w:rFonts w:ascii="Times New Roman" w:hAnsi="Times New Roman" w:cs="Times New Roman"/>
              </w:rPr>
              <w:t>0.66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743587" w:rsidRPr="001C6ABE" w14:paraId="3413076F" w14:textId="77777777" w:rsidTr="001975B7">
        <w:trPr>
          <w:trHeight w:val="335"/>
        </w:trPr>
        <w:tc>
          <w:tcPr>
            <w:tcW w:w="2389" w:type="dxa"/>
            <w:tcBorders>
              <w:bottom w:val="single" w:sz="12" w:space="0" w:color="auto"/>
            </w:tcBorders>
          </w:tcPr>
          <w:p w14:paraId="12543A0A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MWI</w:t>
            </w:r>
          </w:p>
        </w:tc>
        <w:tc>
          <w:tcPr>
            <w:tcW w:w="2786" w:type="dxa"/>
            <w:tcBorders>
              <w:bottom w:val="single" w:sz="12" w:space="0" w:color="auto"/>
            </w:tcBorders>
          </w:tcPr>
          <w:p w14:paraId="44435897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C6ABE">
              <w:rPr>
                <w:rFonts w:ascii="Times New Roman" w:hAnsi="Times New Roman" w:cs="Times New Roman"/>
              </w:rPr>
              <w:t>170292075</w:t>
            </w:r>
          </w:p>
        </w:tc>
        <w:tc>
          <w:tcPr>
            <w:tcW w:w="2108" w:type="dxa"/>
            <w:tcBorders>
              <w:bottom w:val="single" w:sz="12" w:space="0" w:color="auto"/>
            </w:tcBorders>
          </w:tcPr>
          <w:p w14:paraId="66AA7338" w14:textId="77777777" w:rsidR="00743587" w:rsidRPr="001C6ABE" w:rsidRDefault="00743587" w:rsidP="001975B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C6ABE">
              <w:rPr>
                <w:rFonts w:ascii="Times New Roman" w:hAnsi="Times New Roman" w:cs="Times New Roman"/>
              </w:rPr>
              <w:t>0.493</w:t>
            </w:r>
          </w:p>
        </w:tc>
      </w:tr>
    </w:tbl>
    <w:p w14:paraId="6A4117C0" w14:textId="77777777" w:rsidR="00743587" w:rsidRDefault="00743587" w:rsidP="00743587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BDA8F7C" w14:textId="715F25FC" w:rsidR="00862975" w:rsidRPr="00687464" w:rsidRDefault="00862975" w:rsidP="00862975">
      <w:pPr>
        <w:spacing w:line="360" w:lineRule="auto"/>
        <w:outlineLvl w:val="0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68746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ry Table </w:t>
      </w:r>
      <w:r w:rsidR="0074358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 w:rsidRPr="0068746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Pr="00FB03E5">
        <w:rPr>
          <w:rFonts w:ascii="Times New Roman" w:eastAsia="等线" w:hAnsi="Times New Roman" w:cs="Times New Roman"/>
          <w:sz w:val="24"/>
          <w:szCs w:val="24"/>
        </w:rPr>
        <w:t>Chinese</w:t>
      </w:r>
      <w:r w:rsidRPr="00FB03E5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m</w:t>
      </w:r>
      <w:r w:rsidRPr="00FB03E5">
        <w:rPr>
          <w:rFonts w:ascii="Times New Roman" w:eastAsia="等线" w:hAnsi="Times New Roman" w:cs="Times New Roman"/>
          <w:sz w:val="24"/>
          <w:szCs w:val="24"/>
        </w:rPr>
        <w:t xml:space="preserve">ultimorbidity-weighted index weightings for </w:t>
      </w:r>
      <w:r>
        <w:rPr>
          <w:rFonts w:ascii="Times New Roman" w:eastAsia="等线" w:hAnsi="Times New Roman" w:cs="Times New Roman" w:hint="eastAsia"/>
          <w:sz w:val="24"/>
          <w:szCs w:val="24"/>
        </w:rPr>
        <w:t>14</w:t>
      </w:r>
      <w:r w:rsidRPr="00FB03E5">
        <w:rPr>
          <w:rFonts w:ascii="Times New Roman" w:eastAsia="等线" w:hAnsi="Times New Roman" w:cs="Times New Roman"/>
          <w:sz w:val="24"/>
          <w:szCs w:val="24"/>
        </w:rPr>
        <w:t xml:space="preserve"> chronic diseases and conditions  </w:t>
      </w:r>
    </w:p>
    <w:tbl>
      <w:tblPr>
        <w:tblStyle w:val="11"/>
        <w:tblW w:w="7948" w:type="dxa"/>
        <w:tblInd w:w="135" w:type="dxa"/>
        <w:tblLook w:val="04A0" w:firstRow="1" w:lastRow="0" w:firstColumn="1" w:lastColumn="0" w:noHBand="0" w:noVBand="1"/>
      </w:tblPr>
      <w:tblGrid>
        <w:gridCol w:w="4685"/>
        <w:gridCol w:w="3263"/>
      </w:tblGrid>
      <w:tr w:rsidR="00862975" w:rsidRPr="00687464" w14:paraId="7F813A6E" w14:textId="77777777" w:rsidTr="0066061D">
        <w:trPr>
          <w:trHeight w:val="251"/>
        </w:trPr>
        <w:tc>
          <w:tcPr>
            <w:tcW w:w="4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bookmarkEnd w:id="1"/>
          <w:p w14:paraId="3ABF6675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Chronic conditions</w:t>
            </w:r>
          </w:p>
        </w:tc>
        <w:tc>
          <w:tcPr>
            <w:tcW w:w="32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BCA6B3F" w14:textId="77777777" w:rsidR="00862975" w:rsidRPr="00687464" w:rsidRDefault="00862975" w:rsidP="00A62A82">
            <w:pPr>
              <w:ind w:firstLineChars="100" w:firstLine="200"/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Weights of CMWI</w:t>
            </w:r>
          </w:p>
        </w:tc>
      </w:tr>
      <w:tr w:rsidR="00862975" w:rsidRPr="00687464" w14:paraId="38171952" w14:textId="77777777" w:rsidTr="0066061D">
        <w:trPr>
          <w:trHeight w:val="251"/>
        </w:trPr>
        <w:tc>
          <w:tcPr>
            <w:tcW w:w="46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BAB9968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Stroke</w:t>
            </w:r>
          </w:p>
        </w:tc>
        <w:tc>
          <w:tcPr>
            <w:tcW w:w="32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128DF9C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5.1</w:t>
            </w:r>
          </w:p>
        </w:tc>
      </w:tr>
      <w:tr w:rsidR="00862975" w:rsidRPr="00687464" w14:paraId="34AD7539" w14:textId="77777777" w:rsidTr="00A62A82">
        <w:trPr>
          <w:trHeight w:val="511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33AB9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Memory-related disease (e.g., dementia, brain atrophy, Parkinson’s disease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0C689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4.3</w:t>
            </w:r>
          </w:p>
        </w:tc>
      </w:tr>
      <w:tr w:rsidR="00862975" w:rsidRPr="00687464" w14:paraId="17415954" w14:textId="77777777" w:rsidTr="00A62A82">
        <w:trPr>
          <w:trHeight w:val="503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6E47E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Cancer or malignant tumour (excluding minor skin cancers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8BF57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3.4</w:t>
            </w:r>
          </w:p>
        </w:tc>
      </w:tr>
      <w:tr w:rsidR="00862975" w:rsidRPr="00687464" w14:paraId="70919EEC" w14:textId="77777777" w:rsidTr="00A62A82">
        <w:trPr>
          <w:trHeight w:val="251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CB47F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Asthma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542D5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2.4</w:t>
            </w:r>
          </w:p>
        </w:tc>
      </w:tr>
      <w:tr w:rsidR="00862975" w:rsidRPr="00687464" w14:paraId="1419902D" w14:textId="77777777" w:rsidTr="00A62A82">
        <w:trPr>
          <w:trHeight w:val="259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AB0C2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Arthritis or rheumatism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C10A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2.2</w:t>
            </w:r>
          </w:p>
        </w:tc>
      </w:tr>
      <w:tr w:rsidR="00862975" w:rsidRPr="00687464" w14:paraId="38C25D4B" w14:textId="77777777" w:rsidTr="00A62A82">
        <w:trPr>
          <w:trHeight w:val="251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CC56C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Emotional, nervous, or psychiatric problems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E871D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2.1</w:t>
            </w:r>
          </w:p>
        </w:tc>
      </w:tr>
      <w:tr w:rsidR="00862975" w:rsidRPr="00687464" w14:paraId="334F4EBF" w14:textId="77777777" w:rsidTr="00A62A82">
        <w:trPr>
          <w:trHeight w:val="503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1E688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Heart disease (e.g., coronary heart disease, angina, congestive heart failure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5B28A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1.7</w:t>
            </w:r>
          </w:p>
        </w:tc>
      </w:tr>
      <w:tr w:rsidR="00862975" w:rsidRPr="00687464" w14:paraId="72BD7537" w14:textId="77777777" w:rsidTr="00A62A82">
        <w:trPr>
          <w:trHeight w:val="511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CBD8C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Chronic lung diseases (e.g., chronic bronchitis, emphysema, excluding tumours or cancer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05444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1.6</w:t>
            </w:r>
          </w:p>
        </w:tc>
      </w:tr>
      <w:tr w:rsidR="00862975" w:rsidRPr="00687464" w14:paraId="510CB7C7" w14:textId="77777777" w:rsidTr="00A62A82">
        <w:trPr>
          <w:trHeight w:val="251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6A7E1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Hypertension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347F7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1.3</w:t>
            </w:r>
          </w:p>
        </w:tc>
      </w:tr>
      <w:tr w:rsidR="00862975" w:rsidRPr="00687464" w14:paraId="34F82F9D" w14:textId="77777777" w:rsidTr="00A62A82">
        <w:trPr>
          <w:trHeight w:val="251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34075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Kidney disease (except for tumour or cancer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CA94F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1.1</w:t>
            </w:r>
          </w:p>
        </w:tc>
      </w:tr>
      <w:tr w:rsidR="00862975" w:rsidRPr="00687464" w14:paraId="64547DDB" w14:textId="77777777" w:rsidTr="00A62A82">
        <w:trPr>
          <w:trHeight w:val="251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773CD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Diabetes or high blood sugar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24A2D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1</w:t>
            </w:r>
            <w:r>
              <w:rPr>
                <w:rFonts w:eastAsia="等线" w:hint="eastAsia"/>
              </w:rPr>
              <w:t>.0</w:t>
            </w:r>
          </w:p>
        </w:tc>
      </w:tr>
      <w:tr w:rsidR="00862975" w:rsidRPr="00687464" w14:paraId="62747879" w14:textId="77777777" w:rsidTr="00A62A82">
        <w:trPr>
          <w:trHeight w:val="511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D2EC6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Stomach or other digestive disease (except for tumour or cancer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83135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0.7</w:t>
            </w:r>
          </w:p>
        </w:tc>
      </w:tr>
      <w:tr w:rsidR="00862975" w:rsidRPr="00687464" w14:paraId="6542BE80" w14:textId="77777777" w:rsidTr="00A62A82">
        <w:trPr>
          <w:trHeight w:val="503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E98F8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宋体"/>
              </w:rPr>
              <w:t>Dyslipidaemia (e.g., elevation of total cholesterol)</w:t>
            </w:r>
          </w:p>
        </w:tc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F21DB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0.2</w:t>
            </w:r>
          </w:p>
        </w:tc>
      </w:tr>
      <w:tr w:rsidR="00862975" w:rsidRPr="00687464" w14:paraId="450CA169" w14:textId="77777777" w:rsidTr="00A62A82">
        <w:trPr>
          <w:trHeight w:val="503"/>
        </w:trPr>
        <w:tc>
          <w:tcPr>
            <w:tcW w:w="46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931C93" w14:textId="77777777" w:rsidR="00862975" w:rsidRPr="00687464" w:rsidRDefault="00862975" w:rsidP="00A62A82">
            <w:pPr>
              <w:jc w:val="center"/>
              <w:rPr>
                <w:rFonts w:eastAsia="宋体"/>
              </w:rPr>
            </w:pPr>
            <w:r w:rsidRPr="00687464">
              <w:rPr>
                <w:rFonts w:eastAsia="宋体"/>
              </w:rPr>
              <w:t>Liver disease (except fatty liver, tumours, and cancer)</w:t>
            </w:r>
          </w:p>
        </w:tc>
        <w:tc>
          <w:tcPr>
            <w:tcW w:w="32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BC18B5" w14:textId="77777777" w:rsidR="00862975" w:rsidRPr="00687464" w:rsidRDefault="00862975" w:rsidP="00A62A82">
            <w:pPr>
              <w:jc w:val="center"/>
              <w:rPr>
                <w:rFonts w:eastAsia="等线"/>
              </w:rPr>
            </w:pPr>
            <w:r w:rsidRPr="00687464">
              <w:rPr>
                <w:rFonts w:eastAsia="等线"/>
              </w:rPr>
              <w:t>0.2</w:t>
            </w:r>
          </w:p>
        </w:tc>
      </w:tr>
    </w:tbl>
    <w:p w14:paraId="109901D4" w14:textId="77777777" w:rsidR="00862975" w:rsidRPr="00687464" w:rsidRDefault="00862975" w:rsidP="00862975">
      <w:pPr>
        <w:widowControl/>
        <w:spacing w:line="360" w:lineRule="auto"/>
        <w:jc w:val="left"/>
        <w:rPr>
          <w:rFonts w:ascii="等线" w:eastAsia="等线" w:hAnsi="等线" w:cs="Times New Roman"/>
          <w:szCs w:val="21"/>
        </w:rPr>
      </w:pPr>
      <w:r w:rsidRPr="00687464">
        <w:rPr>
          <w:rFonts w:ascii="等线" w:eastAsia="等线" w:hAnsi="等线" w:cs="Times New Roman" w:hint="eastAsia"/>
          <w:szCs w:val="21"/>
        </w:rPr>
        <w:t xml:space="preserve"> </w:t>
      </w:r>
    </w:p>
    <w:p w14:paraId="58E7DCD5" w14:textId="77777777" w:rsidR="00862975" w:rsidRPr="00687464" w:rsidRDefault="00862975" w:rsidP="00862975">
      <w:pPr>
        <w:tabs>
          <w:tab w:val="left" w:pos="612"/>
        </w:tabs>
      </w:pPr>
    </w:p>
    <w:p w14:paraId="73753480" w14:textId="0F166780" w:rsidR="00862975" w:rsidRDefault="0086297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D469B" w14:textId="77777777" w:rsidR="00862975" w:rsidRDefault="0086297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pPr w:leftFromText="180" w:rightFromText="180" w:vertAnchor="page" w:horzAnchor="margin" w:tblpY="1991"/>
        <w:tblW w:w="486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3"/>
        <w:gridCol w:w="1992"/>
        <w:gridCol w:w="1407"/>
        <w:gridCol w:w="1995"/>
      </w:tblGrid>
      <w:tr w:rsidR="000D6874" w:rsidRPr="00DC3E9E" w14:paraId="68BAC4DE" w14:textId="77777777" w:rsidTr="000D6874">
        <w:trPr>
          <w:trHeight w:val="452"/>
        </w:trPr>
        <w:tc>
          <w:tcPr>
            <w:tcW w:w="16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DAEE83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bookmarkStart w:id="2" w:name="_Hlk170084581"/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lastRenderedPageBreak/>
              <w:t>Multimorbidity index</w:t>
            </w:r>
          </w:p>
        </w:tc>
        <w:tc>
          <w:tcPr>
            <w:tcW w:w="12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FCE06B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HR </w:t>
            </w:r>
            <w:r w:rsidRPr="00DC3E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3A57FD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2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4E6D0F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</w:t>
            </w:r>
            <w:r w:rsidRPr="00B672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atistic</w:t>
            </w:r>
          </w:p>
        </w:tc>
      </w:tr>
      <w:tr w:rsidR="000D6874" w:rsidRPr="00DC3E9E" w14:paraId="0F1F03AF" w14:textId="77777777" w:rsidTr="000D6874">
        <w:trPr>
          <w:trHeight w:val="20"/>
        </w:trPr>
        <w:tc>
          <w:tcPr>
            <w:tcW w:w="1661" w:type="pct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1F728E" w14:textId="77777777" w:rsidR="000D6874" w:rsidRPr="00007BE4" w:rsidRDefault="000D6874" w:rsidP="000D6874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MWI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, 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233" w:type="pct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317A9FBB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1.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71" w:type="pct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484EA339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35" w:type="pct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0BD896D4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0D6874" w:rsidRPr="00DC3E9E" w14:paraId="67FCAF2F" w14:textId="77777777" w:rsidTr="000D6874">
        <w:trPr>
          <w:trHeight w:val="20"/>
        </w:trPr>
        <w:tc>
          <w:tcPr>
            <w:tcW w:w="16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CFAAF" w14:textId="77777777" w:rsidR="000D6874" w:rsidRPr="00007BE4" w:rsidRDefault="000D6874" w:rsidP="000D6874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50AB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MWI, categories</w:t>
            </w:r>
          </w:p>
        </w:tc>
        <w:tc>
          <w:tcPr>
            <w:tcW w:w="1233" w:type="pct"/>
            <w:tcBorders>
              <w:left w:val="nil"/>
              <w:right w:val="nil"/>
            </w:tcBorders>
          </w:tcPr>
          <w:p w14:paraId="3F89E890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1" w:type="pct"/>
            <w:tcBorders>
              <w:left w:val="nil"/>
              <w:right w:val="nil"/>
            </w:tcBorders>
          </w:tcPr>
          <w:p w14:paraId="28AB9FC0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5" w:type="pct"/>
            <w:tcBorders>
              <w:left w:val="nil"/>
              <w:right w:val="nil"/>
            </w:tcBorders>
          </w:tcPr>
          <w:p w14:paraId="5B1C4E82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D6874" w:rsidRPr="00DC3E9E" w14:paraId="546D2F99" w14:textId="77777777" w:rsidTr="000D6874">
        <w:trPr>
          <w:trHeight w:val="20"/>
        </w:trPr>
        <w:tc>
          <w:tcPr>
            <w:tcW w:w="166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63D995BC" w14:textId="77777777" w:rsidR="000D6874" w:rsidRPr="00007BE4" w:rsidRDefault="000D6874" w:rsidP="000D6874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80</w:t>
            </w:r>
            <w:r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</w:tcPr>
          <w:p w14:paraId="2D522A36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8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14:paraId="442A1616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35" w:type="pct"/>
            <w:vMerge w:val="restart"/>
            <w:tcBorders>
              <w:left w:val="nil"/>
              <w:right w:val="nil"/>
            </w:tcBorders>
          </w:tcPr>
          <w:p w14:paraId="1D9E13E0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0D6874" w:rsidRPr="00DC3E9E" w14:paraId="6D0D2109" w14:textId="77777777" w:rsidTr="000D6874">
        <w:trPr>
          <w:trHeight w:val="20"/>
        </w:trPr>
        <w:tc>
          <w:tcPr>
            <w:tcW w:w="1661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C7D566" w14:textId="77777777" w:rsidR="000D6874" w:rsidRPr="00007BE4" w:rsidRDefault="000D6874" w:rsidP="000D6874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0</w:t>
            </w:r>
            <w:r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pct"/>
            <w:tcBorders>
              <w:top w:val="nil"/>
              <w:left w:val="nil"/>
              <w:right w:val="nil"/>
            </w:tcBorders>
          </w:tcPr>
          <w:p w14:paraId="3C529B92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8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7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</w:tcPr>
          <w:p w14:paraId="48271112" w14:textId="77777777" w:rsidR="000D6874" w:rsidRPr="00DC3E9E" w:rsidRDefault="000D6874" w:rsidP="000D6874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35" w:type="pct"/>
            <w:vMerge/>
            <w:tcBorders>
              <w:left w:val="nil"/>
              <w:right w:val="nil"/>
            </w:tcBorders>
          </w:tcPr>
          <w:p w14:paraId="1DC6C1FF" w14:textId="77777777" w:rsidR="000D6874" w:rsidRPr="00DC3E9E" w:rsidRDefault="000D6874" w:rsidP="000D6874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D6874" w:rsidRPr="00DC3E9E" w14:paraId="70970438" w14:textId="77777777" w:rsidTr="000D6874">
        <w:trPr>
          <w:trHeight w:val="20"/>
        </w:trPr>
        <w:tc>
          <w:tcPr>
            <w:tcW w:w="166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BB94876" w14:textId="77777777" w:rsidR="000D6874" w:rsidRPr="00007BE4" w:rsidRDefault="000D6874" w:rsidP="000D6874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(reference) </w:t>
            </w: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1DA9CF" w14:textId="77777777" w:rsidR="000D6874" w:rsidRPr="00DC3E9E" w:rsidRDefault="000D6874" w:rsidP="000D6874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3086D53" w14:textId="77777777" w:rsidR="000D6874" w:rsidRPr="00DC3E9E" w:rsidRDefault="000D6874" w:rsidP="000D6874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23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556DE33" w14:textId="77777777" w:rsidR="000D6874" w:rsidRPr="00DC3E9E" w:rsidRDefault="000D6874" w:rsidP="000D6874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B02E217" w14:textId="27427A07" w:rsidR="005B2FF4" w:rsidRPr="000D6874" w:rsidRDefault="005B2FF4" w:rsidP="000D6874">
      <w:pPr>
        <w:spacing w:line="480" w:lineRule="auto"/>
        <w:outlineLvl w:val="0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F948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0831C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C24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CC24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eraction analysi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age</w:t>
      </w:r>
      <w:r w:rsidRPr="00CC24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CMWI</w:t>
      </w:r>
    </w:p>
    <w:p w14:paraId="7C588131" w14:textId="49C1706A" w:rsidR="000D6874" w:rsidRPr="00682A19" w:rsidRDefault="000D6874" w:rsidP="000D6874">
      <w:pPr>
        <w:spacing w:before="240"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1764AC">
        <w:rPr>
          <w:rFonts w:ascii="Times New Roman" w:hAnsi="Times New Roman" w:cs="Times New Roman"/>
          <w:b/>
          <w:bCs/>
          <w:sz w:val="24"/>
          <w:szCs w:val="24"/>
        </w:rPr>
        <w:t xml:space="preserve">Supplements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764A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304C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764AC">
        <w:rPr>
          <w:rFonts w:ascii="TimesNewRomanPS-BoldMT" w:eastAsia="TimesNewRomanPS-BoldMT" w:hAnsi="宋体" w:cs="宋体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1764AC">
        <w:rPr>
          <w:rFonts w:ascii="Times New Roman" w:hAnsi="Times New Roman" w:cs="Times New Roman"/>
          <w:sz w:val="24"/>
          <w:szCs w:val="24"/>
        </w:rPr>
        <w:t>The</w:t>
      </w:r>
      <w:r w:rsidRPr="00D14E10">
        <w:rPr>
          <w:rFonts w:ascii="Times New Roman" w:hAnsi="Times New Roman" w:cs="Times New Roman"/>
          <w:sz w:val="24"/>
          <w:szCs w:val="24"/>
        </w:rPr>
        <w:t xml:space="preserve"> performance</w:t>
      </w:r>
      <w:r w:rsidRPr="001764AC">
        <w:rPr>
          <w:rFonts w:ascii="Times New Roman" w:hAnsi="Times New Roman" w:cs="Times New Roman"/>
          <w:sz w:val="24"/>
          <w:szCs w:val="24"/>
        </w:rPr>
        <w:t xml:space="preserve"> </w:t>
      </w:r>
      <w:r w:rsidRPr="001764AC"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CMW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764AC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1764AC">
        <w:rPr>
          <w:rFonts w:ascii="Times New Roman" w:hAnsi="Times New Roman" w:cs="Times New Roman"/>
          <w:sz w:val="24"/>
          <w:szCs w:val="24"/>
        </w:rPr>
        <w:t xml:space="preserve">predicting mortality </w:t>
      </w:r>
      <w:r w:rsidRPr="00F948C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70</w:t>
      </w:r>
      <w:r w:rsidRPr="00F948CD">
        <w:rPr>
          <w:rFonts w:ascii="Times New Roman" w:hAnsi="Times New Roman" w:cs="Times New Roman"/>
          <w:sz w:val="24"/>
          <w:szCs w:val="24"/>
        </w:rPr>
        <w:t>+ older adults</w:t>
      </w:r>
    </w:p>
    <w:tbl>
      <w:tblPr>
        <w:tblStyle w:val="2"/>
        <w:tblpPr w:leftFromText="180" w:rightFromText="180" w:vertAnchor="page" w:horzAnchor="margin" w:tblpY="5481"/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354"/>
        <w:gridCol w:w="2354"/>
        <w:gridCol w:w="2354"/>
      </w:tblGrid>
      <w:tr w:rsidR="000D6874" w:rsidRPr="00837A89" w14:paraId="3FF8BE51" w14:textId="77777777" w:rsidTr="000D6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top w:val="single" w:sz="12" w:space="0" w:color="auto"/>
              <w:bottom w:val="single" w:sz="12" w:space="0" w:color="auto"/>
            </w:tcBorders>
          </w:tcPr>
          <w:p w14:paraId="3411477F" w14:textId="77777777" w:rsidR="000D6874" w:rsidRPr="00837A89" w:rsidRDefault="000D6874" w:rsidP="000D687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7A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utcomes</w:t>
            </w:r>
          </w:p>
        </w:tc>
        <w:tc>
          <w:tcPr>
            <w:tcW w:w="2354" w:type="dxa"/>
            <w:tcBorders>
              <w:top w:val="single" w:sz="12" w:space="0" w:color="auto"/>
              <w:bottom w:val="single" w:sz="12" w:space="0" w:color="auto"/>
            </w:tcBorders>
          </w:tcPr>
          <w:p w14:paraId="15F0A556" w14:textId="77777777" w:rsidR="000D6874" w:rsidRPr="00837A89" w:rsidRDefault="000D6874" w:rsidP="000D6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7A8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I</w:t>
            </w:r>
            <w:r w:rsidRPr="00837A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teraction terms</w:t>
            </w:r>
          </w:p>
        </w:tc>
        <w:tc>
          <w:tcPr>
            <w:tcW w:w="2354" w:type="dxa"/>
            <w:tcBorders>
              <w:top w:val="single" w:sz="12" w:space="0" w:color="auto"/>
              <w:bottom w:val="single" w:sz="12" w:space="0" w:color="auto"/>
            </w:tcBorders>
          </w:tcPr>
          <w:p w14:paraId="4C0391AF" w14:textId="77777777" w:rsidR="000D6874" w:rsidRPr="00837A89" w:rsidRDefault="000D6874" w:rsidP="000D68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7A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837A8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value</w:t>
            </w:r>
          </w:p>
        </w:tc>
      </w:tr>
      <w:tr w:rsidR="000D6874" w:rsidRPr="00837A89" w14:paraId="687C7CE7" w14:textId="77777777" w:rsidTr="000D6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top w:val="single" w:sz="12" w:space="0" w:color="auto"/>
              <w:bottom w:val="nil"/>
            </w:tcBorders>
          </w:tcPr>
          <w:p w14:paraId="44A9F7CD" w14:textId="77777777" w:rsidR="000D6874" w:rsidRPr="00837A89" w:rsidRDefault="000D6874" w:rsidP="000D687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7A8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Mortality</w:t>
            </w:r>
          </w:p>
        </w:tc>
        <w:tc>
          <w:tcPr>
            <w:tcW w:w="2354" w:type="dxa"/>
            <w:tcBorders>
              <w:top w:val="single" w:sz="12" w:space="0" w:color="auto"/>
              <w:bottom w:val="nil"/>
            </w:tcBorders>
          </w:tcPr>
          <w:p w14:paraId="47944D29" w14:textId="77777777" w:rsidR="000D6874" w:rsidRPr="00837A89" w:rsidRDefault="000D6874" w:rsidP="000D6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A89">
              <w:rPr>
                <w:rFonts w:ascii="Times New Roman" w:hAnsi="Times New Roman" w:cs="Times New Roman"/>
                <w:sz w:val="20"/>
                <w:szCs w:val="20"/>
              </w:rPr>
              <w:t>Age×</w:t>
            </w:r>
            <w:r w:rsidRPr="00837A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37A89">
              <w:rPr>
                <w:rFonts w:ascii="Times New Roman" w:hAnsi="Times New Roman" w:cs="Times New Roman"/>
                <w:sz w:val="20"/>
                <w:szCs w:val="20"/>
              </w:rPr>
              <w:t>CMWI</w:t>
            </w:r>
          </w:p>
        </w:tc>
        <w:tc>
          <w:tcPr>
            <w:tcW w:w="2354" w:type="dxa"/>
            <w:tcBorders>
              <w:top w:val="single" w:sz="12" w:space="0" w:color="auto"/>
              <w:bottom w:val="nil"/>
            </w:tcBorders>
          </w:tcPr>
          <w:p w14:paraId="1F6107FF" w14:textId="77777777" w:rsidR="000D6874" w:rsidRPr="00837A89" w:rsidRDefault="000D6874" w:rsidP="000D68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A89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0D6874" w:rsidRPr="00837A89" w14:paraId="1C8614C1" w14:textId="77777777" w:rsidTr="000D6874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4" w:type="dxa"/>
            <w:tcBorders>
              <w:top w:val="nil"/>
            </w:tcBorders>
          </w:tcPr>
          <w:p w14:paraId="0AD09DC3" w14:textId="77777777" w:rsidR="000D6874" w:rsidRPr="00837A89" w:rsidRDefault="000D6874" w:rsidP="000D6874">
            <w:pPr>
              <w:rPr>
                <w:sz w:val="20"/>
                <w:szCs w:val="20"/>
              </w:rPr>
            </w:pPr>
            <w:r w:rsidRPr="00837A89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isability</w:t>
            </w:r>
          </w:p>
        </w:tc>
        <w:tc>
          <w:tcPr>
            <w:tcW w:w="2354" w:type="dxa"/>
            <w:tcBorders>
              <w:top w:val="nil"/>
            </w:tcBorders>
          </w:tcPr>
          <w:p w14:paraId="0040EE47" w14:textId="77777777" w:rsidR="000D6874" w:rsidRPr="00837A89" w:rsidRDefault="000D6874" w:rsidP="000D6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37A89">
              <w:rPr>
                <w:rFonts w:ascii="Times New Roman" w:hAnsi="Times New Roman" w:cs="Times New Roman"/>
                <w:sz w:val="20"/>
                <w:szCs w:val="20"/>
              </w:rPr>
              <w:t>Age×</w:t>
            </w:r>
            <w:r w:rsidRPr="00837A8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37A89">
              <w:rPr>
                <w:rFonts w:ascii="Times New Roman" w:hAnsi="Times New Roman" w:cs="Times New Roman"/>
                <w:sz w:val="20"/>
                <w:szCs w:val="20"/>
              </w:rPr>
              <w:t>CMWI</w:t>
            </w:r>
          </w:p>
        </w:tc>
        <w:tc>
          <w:tcPr>
            <w:tcW w:w="2354" w:type="dxa"/>
            <w:tcBorders>
              <w:top w:val="nil"/>
            </w:tcBorders>
          </w:tcPr>
          <w:p w14:paraId="5601C241" w14:textId="77777777" w:rsidR="000D6874" w:rsidRPr="00837A89" w:rsidRDefault="000D6874" w:rsidP="000D6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7A89">
              <w:rPr>
                <w:rFonts w:ascii="Times New Roman" w:hAnsi="Times New Roman" w:cs="Times New Roman" w:hint="eastAsia"/>
                <w:sz w:val="20"/>
                <w:szCs w:val="20"/>
              </w:rPr>
              <w:t>0.719</w:t>
            </w:r>
          </w:p>
        </w:tc>
      </w:tr>
    </w:tbl>
    <w:p w14:paraId="651B226C" w14:textId="77777777" w:rsidR="000D6874" w:rsidRDefault="000D6874" w:rsidP="000D6874">
      <w:pPr>
        <w:widowControl/>
        <w:jc w:val="left"/>
      </w:pPr>
      <w:r>
        <w:br w:type="page"/>
      </w:r>
    </w:p>
    <w:p w14:paraId="1CACDA24" w14:textId="02735374" w:rsidR="00214E91" w:rsidRPr="00682A19" w:rsidRDefault="00DB354B" w:rsidP="000F7A7E">
      <w:pPr>
        <w:spacing w:line="36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1764A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s </w:t>
      </w:r>
      <w:r w:rsidR="00AF5153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764A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304CC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E933AC" w:rsidRPr="001764AC">
        <w:rPr>
          <w:rFonts w:ascii="TimesNewRomanPS-BoldMT" w:eastAsia="TimesNewRomanPS-BoldMT" w:hAnsi="宋体" w:cs="宋体" w:hint="eastAsia"/>
          <w:b/>
          <w:bCs/>
          <w:color w:val="000000"/>
          <w:kern w:val="0"/>
          <w:sz w:val="24"/>
          <w:szCs w:val="24"/>
        </w:rPr>
        <w:t xml:space="preserve"> </w:t>
      </w:r>
      <w:r w:rsidR="005D6AE4" w:rsidRPr="001764AC">
        <w:rPr>
          <w:rFonts w:ascii="Times New Roman" w:hAnsi="Times New Roman" w:cs="Times New Roman"/>
          <w:sz w:val="24"/>
          <w:szCs w:val="24"/>
        </w:rPr>
        <w:t>The</w:t>
      </w:r>
      <w:r w:rsidR="00D14E10" w:rsidRPr="00D14E10">
        <w:rPr>
          <w:rFonts w:ascii="Times New Roman" w:hAnsi="Times New Roman" w:cs="Times New Roman"/>
          <w:sz w:val="24"/>
          <w:szCs w:val="24"/>
        </w:rPr>
        <w:t xml:space="preserve"> performance</w:t>
      </w:r>
      <w:r w:rsidR="005D6AE4" w:rsidRPr="001764AC">
        <w:rPr>
          <w:rFonts w:ascii="Times New Roman" w:hAnsi="Times New Roman" w:cs="Times New Roman"/>
          <w:sz w:val="24"/>
          <w:szCs w:val="24"/>
        </w:rPr>
        <w:t xml:space="preserve"> </w:t>
      </w:r>
      <w:r w:rsidR="00E933AC" w:rsidRPr="001764AC">
        <w:rPr>
          <w:rFonts w:ascii="Times New Roman" w:hAnsi="Times New Roman" w:cs="Times New Roman" w:hint="eastAsia"/>
          <w:sz w:val="24"/>
          <w:szCs w:val="24"/>
        </w:rPr>
        <w:t>of different multimorbidity</w:t>
      </w:r>
      <w:r w:rsidR="00650AC7" w:rsidRPr="00650AC7">
        <w:rPr>
          <w:rFonts w:ascii="Times New Roman" w:hAnsi="Times New Roman" w:cs="Times New Roman"/>
          <w:sz w:val="24"/>
          <w:szCs w:val="24"/>
        </w:rPr>
        <w:t xml:space="preserve"> indexes</w:t>
      </w:r>
      <w:r w:rsidR="009401F3">
        <w:rPr>
          <w:rFonts w:ascii="Times New Roman" w:hAnsi="Times New Roman" w:cs="Times New Roman"/>
          <w:sz w:val="24"/>
          <w:szCs w:val="24"/>
        </w:rPr>
        <w:t xml:space="preserve"> </w:t>
      </w:r>
      <w:r w:rsidR="00E933AC" w:rsidRPr="001764AC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E933AC" w:rsidRPr="001764AC">
        <w:rPr>
          <w:rFonts w:ascii="Times New Roman" w:hAnsi="Times New Roman" w:cs="Times New Roman"/>
          <w:sz w:val="24"/>
          <w:szCs w:val="24"/>
        </w:rPr>
        <w:t xml:space="preserve">predicting mortality </w:t>
      </w:r>
      <w:r w:rsidR="00F948CD" w:rsidRPr="00F948CD">
        <w:rPr>
          <w:rFonts w:ascii="Times New Roman" w:hAnsi="Times New Roman" w:cs="Times New Roman"/>
          <w:sz w:val="24"/>
          <w:szCs w:val="24"/>
        </w:rPr>
        <w:t>in 65+ older adults</w:t>
      </w:r>
      <w:r w:rsidR="00F948CD" w:rsidRPr="00F948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933AC" w:rsidRPr="001764AC">
        <w:rPr>
          <w:rFonts w:ascii="Times New Roman" w:hAnsi="Times New Roman" w:cs="Times New Roman" w:hint="eastAsia"/>
          <w:sz w:val="24"/>
          <w:szCs w:val="24"/>
        </w:rPr>
        <w:t>(N=</w:t>
      </w:r>
      <w:r w:rsidR="00E933AC" w:rsidRPr="001764AC">
        <w:rPr>
          <w:rFonts w:ascii="Times New Roman" w:hAnsi="Times New Roman" w:cs="Times New Roman"/>
          <w:sz w:val="24"/>
          <w:szCs w:val="24"/>
        </w:rPr>
        <w:t>45,009</w:t>
      </w:r>
      <w:r w:rsidR="00E933AC" w:rsidRPr="001764AC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4415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474"/>
        <w:gridCol w:w="1041"/>
        <w:gridCol w:w="1358"/>
        <w:gridCol w:w="1477"/>
      </w:tblGrid>
      <w:tr w:rsidR="00977AB7" w:rsidRPr="00DC3E9E" w14:paraId="43AA641D" w14:textId="77777777" w:rsidTr="006050CC">
        <w:trPr>
          <w:trHeight w:val="426"/>
          <w:jc w:val="center"/>
        </w:trPr>
        <w:tc>
          <w:tcPr>
            <w:tcW w:w="13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2"/>
          <w:p w14:paraId="3BD656CD" w14:textId="63A43F73" w:rsidR="00977AB7" w:rsidRPr="00DC3E9E" w:rsidRDefault="00977AB7" w:rsidP="001B51A2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Multimorbidity index</w:t>
            </w:r>
          </w:p>
        </w:tc>
        <w:tc>
          <w:tcPr>
            <w:tcW w:w="10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CBD0F" w14:textId="77777777" w:rsidR="00977AB7" w:rsidRPr="00DC3E9E" w:rsidRDefault="00977AB7" w:rsidP="001B51A2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HR </w:t>
            </w:r>
            <w:r w:rsidRPr="00DC3E9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7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EDDC9" w14:textId="77777777" w:rsidR="00977AB7" w:rsidRPr="00DC3E9E" w:rsidRDefault="00977AB7" w:rsidP="001B51A2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92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F490D" w14:textId="64B654A7" w:rsidR="00977AB7" w:rsidRPr="00B672B0" w:rsidRDefault="00977AB7" w:rsidP="001B51A2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  </w:t>
            </w:r>
            <w:r w:rsidRPr="00B672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10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25A2D" w14:textId="38880FD6" w:rsidR="00977AB7" w:rsidRPr="00DC3E9E" w:rsidRDefault="00977AB7" w:rsidP="001B51A2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</w:t>
            </w:r>
            <w:r w:rsidRPr="00B672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atistic</w:t>
            </w:r>
          </w:p>
        </w:tc>
      </w:tr>
      <w:tr w:rsidR="00977AB7" w:rsidRPr="00DC3E9E" w14:paraId="359DA21B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ACF785C" w14:textId="149BFB58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MWI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, 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04495ABC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8 (1.14,1.22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359A256E" w14:textId="00DEAC90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759ABAF5" w14:textId="5B16A691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4C034C94" w14:textId="06B7DEBA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6</w:t>
            </w:r>
          </w:p>
        </w:tc>
      </w:tr>
      <w:tr w:rsidR="00977AB7" w:rsidRPr="00DC3E9E" w14:paraId="2B9A8ADE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53877" w14:textId="56E685DF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50AB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MWI, categories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0AB3F218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left w:val="nil"/>
              <w:right w:val="nil"/>
            </w:tcBorders>
          </w:tcPr>
          <w:p w14:paraId="29D0929F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195B62D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277AC313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2F42C307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B60C590" w14:textId="32345E2E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 w:rsidR="00977AB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8</w:t>
            </w:r>
            <w:r w:rsidR="004853E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4A882AC2" w14:textId="053840B9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5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72C49BC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vMerge w:val="restart"/>
            <w:tcBorders>
              <w:left w:val="nil"/>
              <w:right w:val="nil"/>
            </w:tcBorders>
          </w:tcPr>
          <w:p w14:paraId="19156F44" w14:textId="097A851A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08" w:type="pct"/>
            <w:vMerge w:val="restart"/>
            <w:tcBorders>
              <w:left w:val="nil"/>
              <w:right w:val="nil"/>
            </w:tcBorders>
          </w:tcPr>
          <w:p w14:paraId="665A3F7E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  <w:tr w:rsidR="00977AB7" w:rsidRPr="00DC3E9E" w14:paraId="3C9BEBEA" w14:textId="77777777" w:rsidTr="006050CC">
        <w:trPr>
          <w:trHeight w:val="19"/>
          <w:jc w:val="center"/>
        </w:trPr>
        <w:tc>
          <w:tcPr>
            <w:tcW w:w="1352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2F40BFDB" w14:textId="1E0DEBBF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 w:rsidR="00977AB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</w:t>
            </w:r>
            <w:r w:rsidR="004853E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14:paraId="620D0601" w14:textId="5DC60E0F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 w:rsidR="005C01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1.</w:t>
            </w:r>
            <w:r w:rsidR="005C01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7301D534" w14:textId="6D78BCD9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26" w:type="pct"/>
            <w:vMerge/>
            <w:tcBorders>
              <w:left w:val="nil"/>
              <w:right w:val="nil"/>
            </w:tcBorders>
          </w:tcPr>
          <w:p w14:paraId="285D1CE2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vMerge/>
            <w:tcBorders>
              <w:left w:val="nil"/>
              <w:right w:val="nil"/>
            </w:tcBorders>
          </w:tcPr>
          <w:p w14:paraId="1729E0A6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1587F7E4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44B63EE8" w14:textId="5D6B69AE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="00977AB7"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(reference) 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982E63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FC3773C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926" w:type="pct"/>
            <w:vMerge/>
            <w:tcBorders>
              <w:left w:val="nil"/>
              <w:right w:val="nil"/>
            </w:tcBorders>
          </w:tcPr>
          <w:p w14:paraId="48C213FC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vMerge/>
            <w:tcBorders>
              <w:left w:val="nil"/>
              <w:right w:val="nil"/>
            </w:tcBorders>
          </w:tcPr>
          <w:p w14:paraId="5885868F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6FBCE018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C3D9470" w14:textId="2AFE1CF2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WI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continuous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1743F6B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3 (1.10,1.15)</w:t>
            </w:r>
          </w:p>
        </w:tc>
        <w:tc>
          <w:tcPr>
            <w:tcW w:w="710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00FCCF2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93635DB" w14:textId="0F00DD6C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1008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FBCF982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  <w:tr w:rsidR="00977AB7" w:rsidRPr="00DC3E9E" w14:paraId="1AF9F7E8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409BC9A" w14:textId="6C8089C8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350AB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WI, categories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14955390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left w:val="nil"/>
              <w:right w:val="nil"/>
            </w:tcBorders>
          </w:tcPr>
          <w:p w14:paraId="633D9B14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D732A47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5629C1BB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3C489731" w14:textId="77777777" w:rsidTr="006050CC">
        <w:trPr>
          <w:trHeight w:val="19"/>
          <w:jc w:val="center"/>
        </w:trPr>
        <w:tc>
          <w:tcPr>
            <w:tcW w:w="1352" w:type="pct"/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BEDD9D4" w14:textId="0BABB05D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 w:rsidR="00977AB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41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2ECA5D14" w14:textId="23A386B0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4E197410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</w:tcPr>
          <w:p w14:paraId="4186593D" w14:textId="3E63FA3F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14:paraId="5A1A4151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  <w:tr w:rsidR="00977AB7" w:rsidRPr="00DC3E9E" w14:paraId="33FD1F23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7DD19AD" w14:textId="6D8F8FE1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 w:rsidR="00977AB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3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14:paraId="082EEAC0" w14:textId="640C8B1E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48691E16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03B3FECC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2B42928E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41D702D9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0A05B7B" w14:textId="143AD354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977AB7"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(reference) 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14:paraId="72E24862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0B93A52D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A345856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052D9C6F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44348C40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53E9090" w14:textId="6392137C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CI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continuous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C3CE6D6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9 (1.22,1.36)</w:t>
            </w:r>
          </w:p>
        </w:tc>
        <w:tc>
          <w:tcPr>
            <w:tcW w:w="710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361FEF1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217E3C1E" w14:textId="6AF7235F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7</w:t>
            </w:r>
          </w:p>
        </w:tc>
        <w:tc>
          <w:tcPr>
            <w:tcW w:w="1008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2D51934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  <w:tr w:rsidR="00977AB7" w:rsidRPr="00DC3E9E" w14:paraId="5B53114D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9BC98B0" w14:textId="5BF78DD1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8373C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CI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, </w:t>
            </w:r>
            <w:r w:rsidRPr="008373C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033A7B99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left w:val="nil"/>
              <w:right w:val="nil"/>
            </w:tcBorders>
          </w:tcPr>
          <w:p w14:paraId="3938FCCD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5A470E20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72F5D0AA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608B56B3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EF53B1C" w14:textId="334A655D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2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14:paraId="10E97312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0 (1.50,2.16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2A0C80D2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CB6C52B" w14:textId="2614D392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8</w:t>
            </w: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4AB6C408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  <w:tr w:rsidR="00977AB7" w:rsidRPr="00DC3E9E" w14:paraId="1DCB386B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C89EB2A" w14:textId="662E586A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 w:rsidR="00977AB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14:paraId="320F97CE" w14:textId="3A6AEA35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8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1.67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6E8782BF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5FAFBD6A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7402783A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60E89EF6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840115A" w14:textId="5B4E4518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977AB7"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(reference) 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6CE6712D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0" w:type="pct"/>
            <w:tcBorders>
              <w:left w:val="nil"/>
              <w:right w:val="nil"/>
            </w:tcBorders>
          </w:tcPr>
          <w:p w14:paraId="4CC1A14D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3B55F378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6B6A1D08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106BFD14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727224D" w14:textId="5C7CF22D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CI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continuous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35BC322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0 (1.15,1.24)</w:t>
            </w:r>
          </w:p>
        </w:tc>
        <w:tc>
          <w:tcPr>
            <w:tcW w:w="710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7B6836D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FDCAF0E" w14:textId="08055CC9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4</w:t>
            </w:r>
          </w:p>
        </w:tc>
        <w:tc>
          <w:tcPr>
            <w:tcW w:w="1008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5034B0B5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  <w:tr w:rsidR="00977AB7" w:rsidRPr="00DC3E9E" w14:paraId="14B477AA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779764E" w14:textId="3AE6D8F5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CI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, </w:t>
            </w:r>
            <w:r w:rsidRPr="008373C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39BC7F67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left w:val="nil"/>
              <w:right w:val="nil"/>
            </w:tcBorders>
          </w:tcPr>
          <w:p w14:paraId="6782CB4F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1FBE8B57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6BF442D3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4E1528A4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9D89C45" w14:textId="54CAA9AF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2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25EFB8CB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1 (1.51,2.1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DC4E7BA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</w:tcPr>
          <w:p w14:paraId="35FACA79" w14:textId="50C54F34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4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14:paraId="71366031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  <w:tr w:rsidR="00977AB7" w:rsidRPr="00DC3E9E" w14:paraId="52121B8F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CC50AB3" w14:textId="7A7D94B6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 w:rsidR="00977AB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4E3836D0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6 (1.12,1.6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99B9847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</w:tcPr>
          <w:p w14:paraId="212DA4DA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14:paraId="6F19F67D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77F106DF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1BB82A6C" w14:textId="59FEC1FC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977AB7"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(reference) 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14:paraId="0340332D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532B92AC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9A6B14B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1AEC57CD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7D9E79F7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4A18A13" w14:textId="157C44A5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unt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continuous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43AFED9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3 (1.17,1.29)</w:t>
            </w:r>
          </w:p>
        </w:tc>
        <w:tc>
          <w:tcPr>
            <w:tcW w:w="710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D6F328E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DF32F06" w14:textId="3C7C62F8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6</w:t>
            </w:r>
          </w:p>
        </w:tc>
        <w:tc>
          <w:tcPr>
            <w:tcW w:w="1008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755FF748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  <w:tr w:rsidR="00977AB7" w:rsidRPr="00DC3E9E" w14:paraId="2D90D5F4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395CD3D" w14:textId="41CE5663" w:rsidR="00977AB7" w:rsidRPr="00007BE4" w:rsidRDefault="00977AB7" w:rsidP="00CB6B32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unt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, </w:t>
            </w:r>
            <w:r w:rsidRPr="008373C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24EF4A32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left w:val="nil"/>
              <w:right w:val="nil"/>
            </w:tcBorders>
          </w:tcPr>
          <w:p w14:paraId="5138A142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048F355A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04FE5F0B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2F44D8B4" w14:textId="77777777" w:rsidTr="006050CC">
        <w:trPr>
          <w:trHeight w:val="19"/>
          <w:jc w:val="center"/>
        </w:trPr>
        <w:tc>
          <w:tcPr>
            <w:tcW w:w="13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3B9FFD4" w14:textId="780A5F67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 w:rsidR="00977AB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</w:tcPr>
          <w:p w14:paraId="51982EAC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6 (1.66,2.55)</w:t>
            </w:r>
          </w:p>
        </w:tc>
        <w:tc>
          <w:tcPr>
            <w:tcW w:w="710" w:type="pct"/>
            <w:tcBorders>
              <w:left w:val="nil"/>
              <w:bottom w:val="nil"/>
              <w:right w:val="nil"/>
            </w:tcBorders>
          </w:tcPr>
          <w:p w14:paraId="71FA0CD0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</w:tcPr>
          <w:p w14:paraId="20CA68F9" w14:textId="0AED9F36" w:rsidR="00977AB7" w:rsidRPr="00DC3E9E" w:rsidRDefault="00977AB7" w:rsidP="00B70383">
            <w:pPr>
              <w:widowControl/>
              <w:tabs>
                <w:tab w:val="left" w:pos="377"/>
              </w:tabs>
              <w:ind w:firstLineChars="200" w:firstLine="4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3</w:t>
            </w:r>
          </w:p>
        </w:tc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14:paraId="1029D108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76</w:t>
            </w:r>
          </w:p>
        </w:tc>
      </w:tr>
      <w:tr w:rsidR="00977AB7" w:rsidRPr="00DC3E9E" w14:paraId="2F760830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F3A3F16" w14:textId="27B24233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="00977AB7" w:rsidRPr="00AE334A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 w:rsidR="00977AB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977AB7" w:rsidRPr="00AE334A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14:paraId="78933D0E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1 (1.16,1.72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0C6D0AFC" w14:textId="77777777" w:rsidR="00977AB7" w:rsidRPr="00DC3E9E" w:rsidRDefault="00977AB7" w:rsidP="00B70383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926" w:type="pct"/>
            <w:tcBorders>
              <w:left w:val="nil"/>
              <w:right w:val="nil"/>
            </w:tcBorders>
          </w:tcPr>
          <w:p w14:paraId="4E4B0CF5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tcBorders>
              <w:left w:val="nil"/>
              <w:right w:val="nil"/>
            </w:tcBorders>
          </w:tcPr>
          <w:p w14:paraId="303D01AD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77AB7" w:rsidRPr="00DC3E9E" w14:paraId="202B8411" w14:textId="77777777" w:rsidTr="006050CC">
        <w:trPr>
          <w:trHeight w:val="19"/>
          <w:jc w:val="center"/>
        </w:trPr>
        <w:tc>
          <w:tcPr>
            <w:tcW w:w="1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E24F812" w14:textId="3DD907EB" w:rsidR="00977AB7" w:rsidRPr="00007BE4" w:rsidRDefault="00F26618" w:rsidP="00CB6B32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="00977AB7"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reference)</w:t>
            </w:r>
            <w:r w:rsidR="00977AB7" w:rsidRPr="00007BE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4DB430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8E80F7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926" w:type="pct"/>
            <w:tcBorders>
              <w:left w:val="nil"/>
              <w:bottom w:val="single" w:sz="12" w:space="0" w:color="auto"/>
              <w:right w:val="nil"/>
            </w:tcBorders>
          </w:tcPr>
          <w:p w14:paraId="36F65447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008" w:type="pct"/>
            <w:tcBorders>
              <w:left w:val="nil"/>
              <w:bottom w:val="single" w:sz="12" w:space="0" w:color="auto"/>
              <w:right w:val="nil"/>
            </w:tcBorders>
          </w:tcPr>
          <w:p w14:paraId="230C0BC0" w14:textId="77777777" w:rsidR="00977AB7" w:rsidRPr="00DC3E9E" w:rsidRDefault="00977AB7" w:rsidP="00B70383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B4AABA6" w14:textId="5F858AA3" w:rsidR="00996BAF" w:rsidRPr="00D13E96" w:rsidRDefault="00F45134" w:rsidP="00D13E96">
      <w:pPr>
        <w:widowControl/>
        <w:tabs>
          <w:tab w:val="left" w:pos="377"/>
        </w:tabs>
        <w:jc w:val="left"/>
        <w:rPr>
          <w:rFonts w:ascii="Times New Roman" w:eastAsia="宋体" w:hAnsi="Times New Roman" w:cs="Times New Roman"/>
          <w:kern w:val="0"/>
          <w:sz w:val="20"/>
          <w:szCs w:val="20"/>
        </w:rPr>
        <w:sectPr w:rsidR="00996BAF" w:rsidRPr="00D13E96" w:rsidSect="0040790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D0D8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Abbreviations</w:t>
      </w:r>
      <w:r w:rsidRPr="00FB1C54">
        <w:rPr>
          <w:rFonts w:ascii="Times New Roman" w:eastAsia="宋体" w:hAnsi="Times New Roman" w:cs="Times New Roman"/>
          <w:kern w:val="0"/>
          <w:sz w:val="20"/>
          <w:szCs w:val="20"/>
        </w:rPr>
        <w:t>: CMWI, Chinese multimorbidity-weighted index; MWI, multimorbidity-weighted index;</w:t>
      </w:r>
      <w:r w:rsidR="006050C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FB1C54">
        <w:rPr>
          <w:rFonts w:ascii="Times New Roman" w:eastAsia="宋体" w:hAnsi="Times New Roman" w:cs="Times New Roman"/>
          <w:kern w:val="0"/>
          <w:sz w:val="20"/>
          <w:szCs w:val="20"/>
        </w:rPr>
        <w:t xml:space="preserve">ECI, Elixhauser comorbidity index; CCI, Charlson comorbidity index; HR, hazard ratio; </w:t>
      </w:r>
      <w:r w:rsidR="00FB1C54" w:rsidRPr="00FB1C54">
        <w:rPr>
          <w:rFonts w:ascii="Times New Roman" w:eastAsia="宋体" w:hAnsi="Times New Roman" w:cs="Times New Roman"/>
          <w:kern w:val="0"/>
          <w:sz w:val="20"/>
          <w:szCs w:val="20"/>
        </w:rPr>
        <w:t>CI, confidence interval</w:t>
      </w:r>
      <w:r w:rsidRPr="00FB1C54">
        <w:rPr>
          <w:rFonts w:ascii="Times New Roman" w:eastAsia="宋体" w:hAnsi="Times New Roman" w:cs="Times New Roman"/>
          <w:kern w:val="0"/>
          <w:sz w:val="20"/>
          <w:szCs w:val="20"/>
        </w:rPr>
        <w:t>; AIC, Akaike information criterion;</w:t>
      </w:r>
      <w:r w:rsidR="00FB1C54" w:rsidRPr="00FB1C54">
        <w:rPr>
          <w:rFonts w:ascii="Times New Roman" w:eastAsia="宋体" w:hAnsi="Times New Roman" w:cs="Times New Roman"/>
          <w:kern w:val="0"/>
          <w:sz w:val="20"/>
          <w:szCs w:val="20"/>
        </w:rPr>
        <w:t xml:space="preserve"> C, concordance</w:t>
      </w:r>
    </w:p>
    <w:p w14:paraId="739BB630" w14:textId="6B61FB4B" w:rsidR="00DC3E9E" w:rsidRDefault="006E13A4" w:rsidP="006E13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E13A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s Table </w:t>
      </w:r>
      <w:r w:rsidR="00B304CC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6E13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13A4">
        <w:rPr>
          <w:rFonts w:ascii="Times New Roman" w:hAnsi="Times New Roman" w:cs="Times New Roman"/>
          <w:sz w:val="24"/>
          <w:szCs w:val="24"/>
        </w:rPr>
        <w:t xml:space="preserve">The performance of different multimorbidity indexes for predicting disability </w:t>
      </w:r>
      <w:r w:rsidR="00F948CD" w:rsidRPr="00F948CD">
        <w:rPr>
          <w:rFonts w:ascii="Times New Roman" w:hAnsi="Times New Roman" w:cs="Times New Roman"/>
          <w:sz w:val="24"/>
          <w:szCs w:val="24"/>
        </w:rPr>
        <w:t xml:space="preserve">in 65+ older adults </w:t>
      </w:r>
      <w:r w:rsidRPr="006E13A4">
        <w:rPr>
          <w:rFonts w:ascii="Times New Roman" w:hAnsi="Times New Roman" w:cs="Times New Roman"/>
          <w:sz w:val="24"/>
          <w:szCs w:val="24"/>
        </w:rPr>
        <w:t>(N=18,230)</w:t>
      </w:r>
    </w:p>
    <w:tbl>
      <w:tblPr>
        <w:tblpPr w:leftFromText="180" w:rightFromText="180" w:vertAnchor="page" w:horzAnchor="margin" w:tblpY="2389"/>
        <w:tblW w:w="442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1479"/>
        <w:gridCol w:w="1045"/>
        <w:gridCol w:w="149"/>
        <w:gridCol w:w="1215"/>
        <w:gridCol w:w="1479"/>
      </w:tblGrid>
      <w:tr w:rsidR="007553C7" w:rsidRPr="00DC3E9E" w14:paraId="1AF68FF8" w14:textId="77777777" w:rsidTr="007553C7">
        <w:trPr>
          <w:trHeight w:val="405"/>
        </w:trPr>
        <w:tc>
          <w:tcPr>
            <w:tcW w:w="13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25CD8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007BE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ultimorbidity index</w:t>
            </w:r>
          </w:p>
        </w:tc>
        <w:tc>
          <w:tcPr>
            <w:tcW w:w="10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08669" w14:textId="77777777" w:rsidR="007553C7" w:rsidRPr="00A33E54" w:rsidRDefault="007553C7" w:rsidP="007553C7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33E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OR </w:t>
            </w:r>
            <w:r w:rsidRPr="00A33E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/>
              </w:rPr>
              <w:t>(95%CI)</w:t>
            </w:r>
          </w:p>
        </w:tc>
        <w:tc>
          <w:tcPr>
            <w:tcW w:w="7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14FF9" w14:textId="77777777" w:rsidR="007553C7" w:rsidRPr="00A33E54" w:rsidRDefault="007553C7" w:rsidP="007553C7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33E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92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5D787" w14:textId="77777777" w:rsidR="007553C7" w:rsidRPr="00A33E54" w:rsidRDefault="007553C7" w:rsidP="007553C7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33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10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A283D" w14:textId="77777777" w:rsidR="007553C7" w:rsidRPr="00A33E54" w:rsidRDefault="007553C7" w:rsidP="007553C7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33E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UC</w:t>
            </w:r>
          </w:p>
        </w:tc>
      </w:tr>
      <w:tr w:rsidR="007553C7" w:rsidRPr="00DC3E9E" w14:paraId="31269332" w14:textId="77777777" w:rsidTr="007553C7">
        <w:trPr>
          <w:trHeight w:val="20"/>
        </w:trPr>
        <w:tc>
          <w:tcPr>
            <w:tcW w:w="1352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  <w:hideMark/>
          </w:tcPr>
          <w:p w14:paraId="7FFDCE78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MWI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continuous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E6C655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2 (1.05,1.20)</w:t>
            </w:r>
          </w:p>
        </w:tc>
        <w:tc>
          <w:tcPr>
            <w:tcW w:w="811" w:type="pct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1E5384B8" w14:textId="77777777" w:rsidR="007553C7" w:rsidRPr="00DC3E9E" w:rsidRDefault="007553C7" w:rsidP="007553C7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&lt;0.01 </w:t>
            </w: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5175885" w14:textId="77777777" w:rsidR="007553C7" w:rsidRPr="00DC3E9E" w:rsidRDefault="007553C7" w:rsidP="007553C7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AB9957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300" w:firstLine="6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4</w:t>
            </w:r>
          </w:p>
        </w:tc>
      </w:tr>
      <w:tr w:rsidR="007553C7" w:rsidRPr="00DC3E9E" w14:paraId="499B6298" w14:textId="77777777" w:rsidTr="007553C7">
        <w:trPr>
          <w:trHeight w:val="20"/>
        </w:trPr>
        <w:tc>
          <w:tcPr>
            <w:tcW w:w="13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FE9B0EB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13A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MWI, categories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</w:tcPr>
          <w:p w14:paraId="3334F359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1" w:type="pct"/>
            <w:gridSpan w:val="2"/>
            <w:tcBorders>
              <w:left w:val="nil"/>
              <w:right w:val="nil"/>
            </w:tcBorders>
          </w:tcPr>
          <w:p w14:paraId="11687E38" w14:textId="77777777" w:rsidR="007553C7" w:rsidRPr="00DC3E9E" w:rsidRDefault="007553C7" w:rsidP="007553C7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left w:val="nil"/>
              <w:bottom w:val="nil"/>
              <w:right w:val="nil"/>
            </w:tcBorders>
          </w:tcPr>
          <w:p w14:paraId="70BED87F" w14:textId="77777777" w:rsidR="007553C7" w:rsidRPr="00DC3E9E" w:rsidRDefault="007553C7" w:rsidP="007553C7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</w:tcPr>
          <w:p w14:paraId="64847C24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300" w:firstLine="6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269359E0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922422C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.80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625193D5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3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14A43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826" w:type="pct"/>
            <w:vMerge w:val="restart"/>
            <w:tcBorders>
              <w:left w:val="nil"/>
              <w:right w:val="nil"/>
            </w:tcBorders>
          </w:tcPr>
          <w:p w14:paraId="3CAADE28" w14:textId="77777777" w:rsidR="007553C7" w:rsidRPr="00DC3E9E" w:rsidRDefault="007553C7" w:rsidP="007553C7">
            <w:pPr>
              <w:widowControl/>
              <w:tabs>
                <w:tab w:val="left" w:pos="377"/>
              </w:tabs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pct"/>
            <w:vMerge w:val="restart"/>
            <w:tcBorders>
              <w:left w:val="nil"/>
              <w:right w:val="nil"/>
            </w:tcBorders>
          </w:tcPr>
          <w:p w14:paraId="02197B14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300" w:firstLine="6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553C7" w:rsidRPr="00DC3E9E" w14:paraId="5A03BA11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7DEBB546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highlight w:val="yellow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0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6963989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6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9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11" w:type="pct"/>
            <w:gridSpan w:val="2"/>
            <w:tcBorders>
              <w:top w:val="nil"/>
              <w:left w:val="nil"/>
              <w:right w:val="nil"/>
            </w:tcBorders>
          </w:tcPr>
          <w:p w14:paraId="5C2A2764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826" w:type="pct"/>
            <w:vMerge/>
            <w:tcBorders>
              <w:left w:val="nil"/>
              <w:right w:val="nil"/>
            </w:tcBorders>
          </w:tcPr>
          <w:p w14:paraId="58361360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vMerge/>
            <w:tcBorders>
              <w:left w:val="nil"/>
              <w:right w:val="nil"/>
            </w:tcBorders>
          </w:tcPr>
          <w:p w14:paraId="2D9220DE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2465533B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C05FAB6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6C6FFE78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11" w:type="pct"/>
            <w:gridSpan w:val="2"/>
            <w:tcBorders>
              <w:left w:val="nil"/>
              <w:bottom w:val="nil"/>
              <w:right w:val="nil"/>
            </w:tcBorders>
          </w:tcPr>
          <w:p w14:paraId="1F822015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826" w:type="pct"/>
            <w:vMerge/>
            <w:tcBorders>
              <w:left w:val="nil"/>
              <w:right w:val="nil"/>
            </w:tcBorders>
          </w:tcPr>
          <w:p w14:paraId="5E157B0D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vMerge/>
            <w:tcBorders>
              <w:left w:val="nil"/>
              <w:right w:val="nil"/>
            </w:tcBorders>
          </w:tcPr>
          <w:p w14:paraId="791E8F1D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4739B9F2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E36D679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WI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continuous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8CECA34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7 (1.02,1.1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301C76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0C0A02D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38CDB8DD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</w:t>
            </w:r>
          </w:p>
        </w:tc>
      </w:tr>
      <w:tr w:rsidR="007553C7" w:rsidRPr="00DC3E9E" w14:paraId="6A342DCD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C9F5395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13A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WI, categories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756265D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F0A9035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734B1399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223BC653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05ED9C25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ECDEE88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5.41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6D44C82C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02C02810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20CDACD4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0D6C11A5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</w:t>
            </w:r>
          </w:p>
        </w:tc>
      </w:tr>
      <w:tr w:rsidR="007553C7" w:rsidRPr="00DC3E9E" w14:paraId="59F2503F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78BE992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3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1D8C4D60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9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2A810C5B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33C3C68B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78A480E9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1A8CBA7F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FFD666A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774ECF10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256AA1DC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06D030F1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7BF253FB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6044D46E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3DB6CC9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CI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continuous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E91BE9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2 (1.01,1.2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0E078AA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0E81BC05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2216D061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</w:t>
            </w:r>
          </w:p>
        </w:tc>
      </w:tr>
      <w:tr w:rsidR="007553C7" w:rsidRPr="00DC3E9E" w14:paraId="2D4C0607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4B966CD5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13A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CI, categories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64D9FE4B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19FD7810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2BF3B81C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3FEAC9C9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71A36390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890047F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2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280960B1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2 (0.87,2.9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0ACF3701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7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4A7DC687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5636067A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</w:t>
            </w:r>
          </w:p>
        </w:tc>
      </w:tr>
      <w:tr w:rsidR="007553C7" w:rsidRPr="00DC3E9E" w14:paraId="53D64B7E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242F8513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4E10E3D2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17 (0.64,2.3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7900D8C9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4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30898DA2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280B4802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229E7DE4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F1B07A6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2B015435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D08341E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6EC44BF2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7BA2763A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56AE0527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3550602E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CI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continuous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786A212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9 (1.01,1.1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30472D1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&lt;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4CB59371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CE635E2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</w:t>
            </w:r>
          </w:p>
        </w:tc>
      </w:tr>
      <w:tr w:rsidR="007553C7" w:rsidRPr="00DC3E9E" w14:paraId="422B1111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D08924A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13A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CI, categories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7CE11B03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2D6454A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512D03D2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46F86442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1F47141D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93A91E5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2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26FBB411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8 (0.85,2.8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2137BAA8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0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720087A2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1960526E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</w:t>
            </w:r>
          </w:p>
        </w:tc>
      </w:tr>
      <w:tr w:rsidR="007553C7" w:rsidRPr="00DC3E9E" w14:paraId="64779B2B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4DB6153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6F3156E3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22 (0.67,2.4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52DF22F9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55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554D827F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19942C63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65218D12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B88AC37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2543B3E4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3158F99C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3D6CAFF6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0DA7457D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373410C0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532DE260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unt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continuous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25259DD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04 (0.95,1.1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4E36B8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41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F961CF6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D0CECE" w:themeFill="background2" w:themeFillShade="E6"/>
          </w:tcPr>
          <w:p w14:paraId="6CE20DB0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</w:t>
            </w:r>
          </w:p>
        </w:tc>
      </w:tr>
      <w:tr w:rsidR="007553C7" w:rsidRPr="00DC3E9E" w14:paraId="135CEE5F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3735A4F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E13A4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unt, categories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B5C6A41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03652C7D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5B6867F6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4F693D2E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74AF42CF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6F317220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Sever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  <w:r w:rsidRPr="00DC3E9E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6F417A1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63 (0.72,4.6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14:paraId="6D3B6BCE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0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1BA3A264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6F99A72C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83</w:t>
            </w:r>
          </w:p>
        </w:tc>
      </w:tr>
      <w:tr w:rsidR="007553C7" w:rsidRPr="00DC3E9E" w14:paraId="0DEE30C8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2A2FAE9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F26618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Moderate </w:t>
            </w:r>
            <w:r w:rsidRPr="004A2437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≥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4A2437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</w:tcPr>
          <w:p w14:paraId="41806BED" w14:textId="77777777" w:rsidR="007553C7" w:rsidRPr="00DC3E9E" w:rsidRDefault="007553C7" w:rsidP="007553C7">
            <w:pPr>
              <w:widowControl/>
              <w:tabs>
                <w:tab w:val="left" w:pos="377"/>
              </w:tabs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 (0.67,4.37)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</w:tcPr>
          <w:p w14:paraId="76B92E2D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3E9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  <w:r w:rsidRPr="00DC3E9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7</w:t>
            </w:r>
          </w:p>
        </w:tc>
        <w:tc>
          <w:tcPr>
            <w:tcW w:w="927" w:type="pct"/>
            <w:gridSpan w:val="2"/>
            <w:tcBorders>
              <w:left w:val="nil"/>
              <w:right w:val="nil"/>
            </w:tcBorders>
          </w:tcPr>
          <w:p w14:paraId="392D6557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</w:tcPr>
          <w:p w14:paraId="1D959126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553C7" w:rsidRPr="00DC3E9E" w14:paraId="0452D038" w14:textId="77777777" w:rsidTr="007553C7">
        <w:trPr>
          <w:trHeight w:val="20"/>
        </w:trPr>
        <w:tc>
          <w:tcPr>
            <w:tcW w:w="1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71" w:type="dxa"/>
              <w:bottom w:w="0" w:type="dxa"/>
              <w:right w:w="71" w:type="dxa"/>
            </w:tcMar>
            <w:vAlign w:val="center"/>
          </w:tcPr>
          <w:p w14:paraId="05D21132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ild</w:t>
            </w:r>
            <w:r w:rsidRPr="00CB6B3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(reference)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EA68E7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C75988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7FC29AA8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pct"/>
            <w:tcBorders>
              <w:left w:val="nil"/>
              <w:bottom w:val="single" w:sz="12" w:space="0" w:color="auto"/>
              <w:right w:val="nil"/>
            </w:tcBorders>
          </w:tcPr>
          <w:p w14:paraId="67B42095" w14:textId="77777777" w:rsidR="007553C7" w:rsidRPr="00DC3E9E" w:rsidRDefault="007553C7" w:rsidP="007553C7">
            <w:pPr>
              <w:widowControl/>
              <w:tabs>
                <w:tab w:val="left" w:pos="377"/>
              </w:tabs>
              <w:ind w:firstLineChars="100" w:firstLine="20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6FF426A" w14:textId="77777777" w:rsidR="00251B7F" w:rsidRPr="006E13A4" w:rsidRDefault="00251B7F" w:rsidP="006E13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76DCFD" w14:textId="7723FC16" w:rsidR="00786C27" w:rsidRPr="00FB1C54" w:rsidRDefault="00786C27" w:rsidP="00786C27">
      <w:pPr>
        <w:widowControl/>
        <w:tabs>
          <w:tab w:val="left" w:pos="377"/>
        </w:tabs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ED0D8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Abbreviations</w:t>
      </w:r>
      <w:r w:rsidRPr="00FB1C54">
        <w:rPr>
          <w:rFonts w:ascii="Times New Roman" w:eastAsia="宋体" w:hAnsi="Times New Roman" w:cs="Times New Roman"/>
          <w:kern w:val="0"/>
          <w:sz w:val="20"/>
          <w:szCs w:val="20"/>
        </w:rPr>
        <w:t xml:space="preserve">: CMWI, Chinese multimorbidity-weighted index; MWI, multimorbidity-weighted index; ECI, Elixhauser comorbidity index; CCI, Charlson comorbidity index;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O</w:t>
      </w:r>
      <w:r w:rsidRPr="00FB1C54">
        <w:rPr>
          <w:rFonts w:ascii="Times New Roman" w:eastAsia="宋体" w:hAnsi="Times New Roman" w:cs="Times New Roman"/>
          <w:kern w:val="0"/>
          <w:sz w:val="20"/>
          <w:szCs w:val="20"/>
        </w:rPr>
        <w:t xml:space="preserve">R,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odds</w:t>
      </w:r>
      <w:r w:rsidRPr="00FB1C54">
        <w:rPr>
          <w:rFonts w:ascii="Times New Roman" w:eastAsia="宋体" w:hAnsi="Times New Roman" w:cs="Times New Roman"/>
          <w:kern w:val="0"/>
          <w:sz w:val="20"/>
          <w:szCs w:val="20"/>
        </w:rPr>
        <w:t xml:space="preserve"> ratio; CI, confidence interval</w:t>
      </w:r>
      <w:r w:rsidR="00EB016D">
        <w:rPr>
          <w:rFonts w:ascii="Times New Roman" w:eastAsia="宋体" w:hAnsi="Times New Roman" w:cs="Times New Roman" w:hint="eastAsia"/>
          <w:kern w:val="0"/>
          <w:sz w:val="20"/>
          <w:szCs w:val="20"/>
        </w:rPr>
        <w:t>;</w:t>
      </w:r>
      <w:r w:rsidRPr="00FB1C54">
        <w:rPr>
          <w:rFonts w:ascii="Times New Roman" w:eastAsia="宋体" w:hAnsi="Times New Roman" w:cs="Times New Roman"/>
          <w:kern w:val="0"/>
          <w:sz w:val="20"/>
          <w:szCs w:val="20"/>
        </w:rPr>
        <w:t xml:space="preserve"> AIC, Akaike information criterion;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AUC, </w:t>
      </w:r>
      <w:r w:rsidRPr="00786C27">
        <w:rPr>
          <w:rFonts w:ascii="Times New Roman" w:eastAsia="宋体" w:hAnsi="Times New Roman" w:cs="Times New Roman"/>
          <w:kern w:val="0"/>
          <w:sz w:val="20"/>
          <w:szCs w:val="20"/>
        </w:rPr>
        <w:t>the area under the receiver operating characteristic curve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</w:p>
    <w:p w14:paraId="3743BA68" w14:textId="3C52EF0A" w:rsidR="00D82EFC" w:rsidRPr="00786C27" w:rsidRDefault="00D82EFC"/>
    <w:p w14:paraId="54A92281" w14:textId="779DA0D3" w:rsidR="00D82EFC" w:rsidRDefault="00D82EFC"/>
    <w:p w14:paraId="752FC96B" w14:textId="454EF6FF" w:rsidR="00D82EFC" w:rsidRDefault="00D82EFC"/>
    <w:p w14:paraId="0166687C" w14:textId="50C31A56" w:rsidR="00D82EFC" w:rsidRDefault="00D82EFC"/>
    <w:p w14:paraId="67D64569" w14:textId="2231AF3A" w:rsidR="00D82EFC" w:rsidRDefault="00D82EFC"/>
    <w:p w14:paraId="67C39535" w14:textId="77777777" w:rsidR="00195E29" w:rsidRDefault="00195E29"/>
    <w:p w14:paraId="12876CEB" w14:textId="77777777" w:rsidR="00195E29" w:rsidRDefault="00195E29"/>
    <w:p w14:paraId="32615004" w14:textId="77777777" w:rsidR="00195E29" w:rsidRDefault="00195E29"/>
    <w:p w14:paraId="4C7DA00B" w14:textId="36E5865C" w:rsidR="007553C7" w:rsidRDefault="007553C7" w:rsidP="007553C7"/>
    <w:p w14:paraId="1E6042BA" w14:textId="5A52588A" w:rsidR="007553C7" w:rsidRDefault="007553C7">
      <w:pPr>
        <w:widowControl/>
        <w:jc w:val="left"/>
      </w:pPr>
    </w:p>
    <w:sectPr w:rsidR="007553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2459FF" w14:textId="77777777" w:rsidR="009409A0" w:rsidRDefault="009409A0" w:rsidP="00D82EFC">
      <w:r>
        <w:separator/>
      </w:r>
    </w:p>
  </w:endnote>
  <w:endnote w:type="continuationSeparator" w:id="0">
    <w:p w14:paraId="62EEA39E" w14:textId="77777777" w:rsidR="009409A0" w:rsidRDefault="009409A0" w:rsidP="00D82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 MT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C3C6EC" w14:textId="77777777" w:rsidR="009409A0" w:rsidRDefault="009409A0" w:rsidP="00D82EFC">
      <w:r>
        <w:separator/>
      </w:r>
    </w:p>
  </w:footnote>
  <w:footnote w:type="continuationSeparator" w:id="0">
    <w:p w14:paraId="2967AD91" w14:textId="77777777" w:rsidR="009409A0" w:rsidRDefault="009409A0" w:rsidP="00D82E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DB8"/>
    <w:rsid w:val="00007BE4"/>
    <w:rsid w:val="00036D68"/>
    <w:rsid w:val="000516E7"/>
    <w:rsid w:val="00071EB5"/>
    <w:rsid w:val="000831C3"/>
    <w:rsid w:val="000965C0"/>
    <w:rsid w:val="000B2D1D"/>
    <w:rsid w:val="000D6874"/>
    <w:rsid w:val="000E5BF4"/>
    <w:rsid w:val="000F0260"/>
    <w:rsid w:val="000F0C8B"/>
    <w:rsid w:val="000F1351"/>
    <w:rsid w:val="000F4F5C"/>
    <w:rsid w:val="000F7A7E"/>
    <w:rsid w:val="00100500"/>
    <w:rsid w:val="00101F6B"/>
    <w:rsid w:val="00114140"/>
    <w:rsid w:val="00147C5C"/>
    <w:rsid w:val="00154C7F"/>
    <w:rsid w:val="00155142"/>
    <w:rsid w:val="001606A5"/>
    <w:rsid w:val="00164749"/>
    <w:rsid w:val="001764AC"/>
    <w:rsid w:val="00195E29"/>
    <w:rsid w:val="001A5149"/>
    <w:rsid w:val="001B51A2"/>
    <w:rsid w:val="001B5B41"/>
    <w:rsid w:val="001C6ABE"/>
    <w:rsid w:val="001E1652"/>
    <w:rsid w:val="00205163"/>
    <w:rsid w:val="002065D8"/>
    <w:rsid w:val="00206DCD"/>
    <w:rsid w:val="00213276"/>
    <w:rsid w:val="00214E91"/>
    <w:rsid w:val="00215D2A"/>
    <w:rsid w:val="00232BB5"/>
    <w:rsid w:val="00235CDF"/>
    <w:rsid w:val="0023669D"/>
    <w:rsid w:val="00251B7F"/>
    <w:rsid w:val="00256980"/>
    <w:rsid w:val="00260CCD"/>
    <w:rsid w:val="0027218D"/>
    <w:rsid w:val="0027459D"/>
    <w:rsid w:val="002916C0"/>
    <w:rsid w:val="002B14D6"/>
    <w:rsid w:val="002B7577"/>
    <w:rsid w:val="002D1A16"/>
    <w:rsid w:val="003306B5"/>
    <w:rsid w:val="00332037"/>
    <w:rsid w:val="00335EED"/>
    <w:rsid w:val="003421E2"/>
    <w:rsid w:val="00350AB4"/>
    <w:rsid w:val="00357DD4"/>
    <w:rsid w:val="0036675E"/>
    <w:rsid w:val="0037286F"/>
    <w:rsid w:val="00382A6E"/>
    <w:rsid w:val="003834AD"/>
    <w:rsid w:val="00385136"/>
    <w:rsid w:val="00390C2A"/>
    <w:rsid w:val="003B091F"/>
    <w:rsid w:val="003B3821"/>
    <w:rsid w:val="003C53EC"/>
    <w:rsid w:val="003C6E39"/>
    <w:rsid w:val="003E25EC"/>
    <w:rsid w:val="003E64C4"/>
    <w:rsid w:val="003F6900"/>
    <w:rsid w:val="00403714"/>
    <w:rsid w:val="004050B2"/>
    <w:rsid w:val="00407908"/>
    <w:rsid w:val="00413336"/>
    <w:rsid w:val="00423321"/>
    <w:rsid w:val="0042489C"/>
    <w:rsid w:val="00431156"/>
    <w:rsid w:val="00481DBB"/>
    <w:rsid w:val="004853EF"/>
    <w:rsid w:val="00485ED2"/>
    <w:rsid w:val="004A2437"/>
    <w:rsid w:val="004C2131"/>
    <w:rsid w:val="004D40F9"/>
    <w:rsid w:val="004F3E68"/>
    <w:rsid w:val="00514635"/>
    <w:rsid w:val="00541A6A"/>
    <w:rsid w:val="00553FFE"/>
    <w:rsid w:val="00565C10"/>
    <w:rsid w:val="005B2FF4"/>
    <w:rsid w:val="005C01CC"/>
    <w:rsid w:val="005D6AE4"/>
    <w:rsid w:val="005E1AF8"/>
    <w:rsid w:val="005F0B77"/>
    <w:rsid w:val="005F2650"/>
    <w:rsid w:val="006050CC"/>
    <w:rsid w:val="006216C6"/>
    <w:rsid w:val="0062601C"/>
    <w:rsid w:val="006407EC"/>
    <w:rsid w:val="00643D93"/>
    <w:rsid w:val="00650AC7"/>
    <w:rsid w:val="0066061D"/>
    <w:rsid w:val="0067154A"/>
    <w:rsid w:val="0067295A"/>
    <w:rsid w:val="00676B13"/>
    <w:rsid w:val="00682A19"/>
    <w:rsid w:val="00687464"/>
    <w:rsid w:val="006B1FD9"/>
    <w:rsid w:val="006C6AF6"/>
    <w:rsid w:val="006E13A4"/>
    <w:rsid w:val="006E3645"/>
    <w:rsid w:val="006E56E2"/>
    <w:rsid w:val="006F67AC"/>
    <w:rsid w:val="00705C5A"/>
    <w:rsid w:val="00715988"/>
    <w:rsid w:val="00743587"/>
    <w:rsid w:val="007553C7"/>
    <w:rsid w:val="00762B20"/>
    <w:rsid w:val="00766805"/>
    <w:rsid w:val="00773770"/>
    <w:rsid w:val="00781F61"/>
    <w:rsid w:val="00786C27"/>
    <w:rsid w:val="00796BEE"/>
    <w:rsid w:val="007A156F"/>
    <w:rsid w:val="007B2536"/>
    <w:rsid w:val="007B7A69"/>
    <w:rsid w:val="007F090C"/>
    <w:rsid w:val="007F1137"/>
    <w:rsid w:val="007F529D"/>
    <w:rsid w:val="00820274"/>
    <w:rsid w:val="008358BF"/>
    <w:rsid w:val="008373C2"/>
    <w:rsid w:val="00837A89"/>
    <w:rsid w:val="00862975"/>
    <w:rsid w:val="00866E33"/>
    <w:rsid w:val="0089083F"/>
    <w:rsid w:val="00890EA5"/>
    <w:rsid w:val="00891871"/>
    <w:rsid w:val="008A4C94"/>
    <w:rsid w:val="008B3DE6"/>
    <w:rsid w:val="008C0095"/>
    <w:rsid w:val="008C6AA3"/>
    <w:rsid w:val="008D2BCD"/>
    <w:rsid w:val="008E2A4A"/>
    <w:rsid w:val="008E7467"/>
    <w:rsid w:val="00902F7F"/>
    <w:rsid w:val="00910B9C"/>
    <w:rsid w:val="00920B33"/>
    <w:rsid w:val="00934E54"/>
    <w:rsid w:val="009401F3"/>
    <w:rsid w:val="009409A0"/>
    <w:rsid w:val="00977AB7"/>
    <w:rsid w:val="00985AA8"/>
    <w:rsid w:val="00986653"/>
    <w:rsid w:val="00996BAF"/>
    <w:rsid w:val="009B182D"/>
    <w:rsid w:val="009C4457"/>
    <w:rsid w:val="009C6CAA"/>
    <w:rsid w:val="009E242A"/>
    <w:rsid w:val="009F2C37"/>
    <w:rsid w:val="00A0091F"/>
    <w:rsid w:val="00A00FE4"/>
    <w:rsid w:val="00A05867"/>
    <w:rsid w:val="00A150F7"/>
    <w:rsid w:val="00A15F20"/>
    <w:rsid w:val="00A317F9"/>
    <w:rsid w:val="00A33E54"/>
    <w:rsid w:val="00A379B5"/>
    <w:rsid w:val="00A51701"/>
    <w:rsid w:val="00A662E9"/>
    <w:rsid w:val="00AA24AF"/>
    <w:rsid w:val="00AB1107"/>
    <w:rsid w:val="00AB3D84"/>
    <w:rsid w:val="00AB6FBA"/>
    <w:rsid w:val="00AE334A"/>
    <w:rsid w:val="00AF5153"/>
    <w:rsid w:val="00B000A2"/>
    <w:rsid w:val="00B0791F"/>
    <w:rsid w:val="00B304CC"/>
    <w:rsid w:val="00B672B0"/>
    <w:rsid w:val="00B70383"/>
    <w:rsid w:val="00B87087"/>
    <w:rsid w:val="00BA68C3"/>
    <w:rsid w:val="00BB483C"/>
    <w:rsid w:val="00BB4EE8"/>
    <w:rsid w:val="00BB5902"/>
    <w:rsid w:val="00BC2F41"/>
    <w:rsid w:val="00BC6822"/>
    <w:rsid w:val="00BC6E32"/>
    <w:rsid w:val="00C24AB0"/>
    <w:rsid w:val="00C25BCC"/>
    <w:rsid w:val="00C27F6F"/>
    <w:rsid w:val="00C628A4"/>
    <w:rsid w:val="00C62F0F"/>
    <w:rsid w:val="00C71EF4"/>
    <w:rsid w:val="00C74CBC"/>
    <w:rsid w:val="00C7704A"/>
    <w:rsid w:val="00C87EC4"/>
    <w:rsid w:val="00C96565"/>
    <w:rsid w:val="00CA20F5"/>
    <w:rsid w:val="00CB6B32"/>
    <w:rsid w:val="00CC2470"/>
    <w:rsid w:val="00CE7CED"/>
    <w:rsid w:val="00CF51E2"/>
    <w:rsid w:val="00CF689C"/>
    <w:rsid w:val="00D023A6"/>
    <w:rsid w:val="00D13E96"/>
    <w:rsid w:val="00D14E10"/>
    <w:rsid w:val="00D22119"/>
    <w:rsid w:val="00D24312"/>
    <w:rsid w:val="00D30D88"/>
    <w:rsid w:val="00D311E6"/>
    <w:rsid w:val="00D33AD1"/>
    <w:rsid w:val="00D36D0A"/>
    <w:rsid w:val="00D370A3"/>
    <w:rsid w:val="00D42811"/>
    <w:rsid w:val="00D526CD"/>
    <w:rsid w:val="00D52845"/>
    <w:rsid w:val="00D73348"/>
    <w:rsid w:val="00D82EFC"/>
    <w:rsid w:val="00DA191B"/>
    <w:rsid w:val="00DA59B9"/>
    <w:rsid w:val="00DB354B"/>
    <w:rsid w:val="00DB6058"/>
    <w:rsid w:val="00DB66A5"/>
    <w:rsid w:val="00DC06A8"/>
    <w:rsid w:val="00DC3E9E"/>
    <w:rsid w:val="00E00821"/>
    <w:rsid w:val="00E17442"/>
    <w:rsid w:val="00E21F3C"/>
    <w:rsid w:val="00E257DD"/>
    <w:rsid w:val="00E37EBC"/>
    <w:rsid w:val="00E47307"/>
    <w:rsid w:val="00E50C5A"/>
    <w:rsid w:val="00E5499E"/>
    <w:rsid w:val="00E778DB"/>
    <w:rsid w:val="00E851A3"/>
    <w:rsid w:val="00E90417"/>
    <w:rsid w:val="00E933AC"/>
    <w:rsid w:val="00EB016D"/>
    <w:rsid w:val="00EB3696"/>
    <w:rsid w:val="00EC70C8"/>
    <w:rsid w:val="00ED0D81"/>
    <w:rsid w:val="00ED5848"/>
    <w:rsid w:val="00ED702E"/>
    <w:rsid w:val="00EF4E8E"/>
    <w:rsid w:val="00F069F0"/>
    <w:rsid w:val="00F14281"/>
    <w:rsid w:val="00F171E6"/>
    <w:rsid w:val="00F26618"/>
    <w:rsid w:val="00F27295"/>
    <w:rsid w:val="00F45134"/>
    <w:rsid w:val="00F57DB8"/>
    <w:rsid w:val="00F6410C"/>
    <w:rsid w:val="00F758D8"/>
    <w:rsid w:val="00F82653"/>
    <w:rsid w:val="00F948CD"/>
    <w:rsid w:val="00FA0241"/>
    <w:rsid w:val="00FA554E"/>
    <w:rsid w:val="00FA5656"/>
    <w:rsid w:val="00FB03E5"/>
    <w:rsid w:val="00FB1C54"/>
    <w:rsid w:val="00FB30D4"/>
    <w:rsid w:val="00FD3663"/>
    <w:rsid w:val="00FF7819"/>
    <w:rsid w:val="00FF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10513"/>
  <w15:chartTrackingRefBased/>
  <w15:docId w15:val="{ADF13CC1-EE56-4D7A-8364-F9F8392E6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2D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E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EFC"/>
    <w:rPr>
      <w:sz w:val="18"/>
      <w:szCs w:val="18"/>
    </w:rPr>
  </w:style>
  <w:style w:type="table" w:styleId="a7">
    <w:name w:val="Table Grid"/>
    <w:basedOn w:val="a1"/>
    <w:uiPriority w:val="39"/>
    <w:rsid w:val="00BB4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B2D1D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0B2D1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0B2D1D"/>
  </w:style>
  <w:style w:type="character" w:styleId="a8">
    <w:name w:val="Hyperlink"/>
    <w:basedOn w:val="a0"/>
    <w:uiPriority w:val="99"/>
    <w:unhideWhenUsed/>
    <w:rsid w:val="000B2D1D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qFormat/>
    <w:rsid w:val="00390C2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90C2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90C2A"/>
  </w:style>
  <w:style w:type="paragraph" w:styleId="ac">
    <w:name w:val="annotation subject"/>
    <w:basedOn w:val="aa"/>
    <w:next w:val="aa"/>
    <w:link w:val="ad"/>
    <w:uiPriority w:val="99"/>
    <w:semiHidden/>
    <w:unhideWhenUsed/>
    <w:rsid w:val="00390C2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90C2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390C2A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90C2A"/>
    <w:rPr>
      <w:sz w:val="18"/>
      <w:szCs w:val="18"/>
    </w:rPr>
  </w:style>
  <w:style w:type="paragraph" w:styleId="af0">
    <w:name w:val="Revision"/>
    <w:hidden/>
    <w:uiPriority w:val="99"/>
    <w:semiHidden/>
    <w:rsid w:val="006E3645"/>
  </w:style>
  <w:style w:type="table" w:customStyle="1" w:styleId="11">
    <w:name w:val="网格型1"/>
    <w:basedOn w:val="a1"/>
    <w:next w:val="a7"/>
    <w:uiPriority w:val="99"/>
    <w:rsid w:val="00687464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B000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7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9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0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FC2ABB-0996-4A62-9E6F-0ACB1A287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5</Words>
  <Characters>4683</Characters>
  <Application>Microsoft Office Word</Application>
  <DocSecurity>0</DocSecurity>
  <Lines>104</Lines>
  <Paragraphs>46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泽</dc:creator>
  <cp:keywords/>
  <dc:description/>
  <cp:lastModifiedBy>xinyuan gao</cp:lastModifiedBy>
  <cp:revision>2</cp:revision>
  <cp:lastPrinted>2023-10-24T06:07:00Z</cp:lastPrinted>
  <dcterms:created xsi:type="dcterms:W3CDTF">2024-06-30T08:28:00Z</dcterms:created>
  <dcterms:modified xsi:type="dcterms:W3CDTF">2024-06-30T08:28:00Z</dcterms:modified>
</cp:coreProperties>
</file>